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3F821" w14:textId="77777777" w:rsidR="00910B1C" w:rsidRPr="00504E59" w:rsidDel="00504E59" w:rsidRDefault="00910B1C" w:rsidP="00910B1C">
      <w:pPr>
        <w:rPr>
          <w:del w:id="0" w:author="劉 孟佳" w:date="2013-08-29T14:42:00Z"/>
          <w:rFonts w:ascii="Times New Roman" w:hAnsi="Times New Roman" w:cs="Times New Roman"/>
          <w:b/>
          <w:rPrChange w:id="1" w:author="劉 孟佳" w:date="2013-08-29T14:42:00Z">
            <w:rPr>
              <w:del w:id="2" w:author="劉 孟佳" w:date="2013-08-29T14:42:00Z"/>
              <w:rFonts w:ascii="Times New Roman" w:hAnsi="Times New Roman" w:cs="Times New Roman"/>
            </w:rPr>
          </w:rPrChange>
        </w:rPr>
      </w:pPr>
      <w:r w:rsidRPr="00BE5A1D">
        <w:rPr>
          <w:rFonts w:ascii="Times New Roman" w:hAnsi="Times New Roman" w:cs="Times New Roman"/>
          <w:b/>
        </w:rPr>
        <w:t>Table S1</w:t>
      </w:r>
      <w:bookmarkStart w:id="3" w:name="_GoBack"/>
      <w:bookmarkEnd w:id="3"/>
      <w:del w:id="4" w:author="劉 孟佳" w:date="2013-08-31T15:08:00Z">
        <w:r w:rsidRPr="00BE5A1D" w:rsidDel="00B164E4">
          <w:rPr>
            <w:rFonts w:ascii="Times New Roman" w:hAnsi="Times New Roman" w:cs="Times New Roman"/>
            <w:b/>
          </w:rPr>
          <w:delText>.</w:delText>
        </w:r>
      </w:del>
      <w:r w:rsidRPr="00BE5A1D">
        <w:rPr>
          <w:rFonts w:ascii="Times New Roman" w:hAnsi="Times New Roman" w:cs="Times New Roman"/>
        </w:rPr>
        <w:t xml:space="preserve"> </w:t>
      </w:r>
    </w:p>
    <w:p w14:paraId="4002BCB7" w14:textId="77777777" w:rsidR="00910B1C" w:rsidRDefault="00910B1C" w:rsidP="00910B1C">
      <w:pPr>
        <w:rPr>
          <w:ins w:id="5" w:author="劉 孟佳" w:date="2013-08-29T14:42:00Z"/>
          <w:rFonts w:ascii="Times New Roman" w:hAnsi="Times New Roman" w:cs="Times New Roman"/>
          <w:b/>
        </w:rPr>
      </w:pPr>
      <w:del w:id="6" w:author="劉 孟佳" w:date="2013-08-29T14:42:00Z">
        <w:r w:rsidRPr="00504E59" w:rsidDel="00504E59">
          <w:rPr>
            <w:rFonts w:ascii="Times New Roman" w:hAnsi="Times New Roman" w:cs="Times New Roman"/>
            <w:b/>
            <w:rPrChange w:id="7" w:author="劉 孟佳" w:date="2013-08-29T14:42:00Z">
              <w:rPr>
                <w:rFonts w:ascii="Times New Roman" w:hAnsi="Times New Roman" w:cs="Times New Roman"/>
              </w:rPr>
            </w:rPrChange>
          </w:rPr>
          <w:delText xml:space="preserve">A) </w:delText>
        </w:r>
      </w:del>
      <w:r w:rsidRPr="00504E59">
        <w:rPr>
          <w:rFonts w:ascii="Times New Roman" w:hAnsi="Times New Roman" w:cs="Times New Roman"/>
          <w:b/>
          <w:rPrChange w:id="8" w:author="劉 孟佳" w:date="2013-08-29T14:42:00Z">
            <w:rPr>
              <w:rFonts w:ascii="Times New Roman" w:hAnsi="Times New Roman" w:cs="Times New Roman"/>
            </w:rPr>
          </w:rPrChange>
        </w:rPr>
        <w:t>The genes that have</w:t>
      </w:r>
      <w:r w:rsidRPr="00504E59">
        <w:rPr>
          <w:rFonts w:ascii="Times New Roman" w:hAnsi="Times New Roman" w:cs="Times New Roman"/>
          <w:b/>
          <w:i/>
          <w:rPrChange w:id="9" w:author="劉 孟佳" w:date="2013-08-29T14:42:00Z">
            <w:rPr>
              <w:rFonts w:ascii="Times New Roman" w:hAnsi="Times New Roman" w:cs="Times New Roman"/>
              <w:i/>
            </w:rPr>
          </w:rPrChange>
        </w:rPr>
        <w:t xml:space="preserve"> p</w:t>
      </w:r>
      <w:r w:rsidRPr="00504E59">
        <w:rPr>
          <w:rFonts w:ascii="Times New Roman" w:hAnsi="Times New Roman" w:cs="Times New Roman"/>
          <w:b/>
          <w:rPrChange w:id="10" w:author="劉 孟佳" w:date="2013-08-29T14:42:00Z">
            <w:rPr>
              <w:rFonts w:ascii="Times New Roman" w:hAnsi="Times New Roman" w:cs="Times New Roman"/>
            </w:rPr>
          </w:rPrChange>
        </w:rPr>
        <w:t>&lt;0.001 but range between 0.5&lt; Fold change&lt;2.0 in F</w:t>
      </w:r>
    </w:p>
    <w:p w14:paraId="440E9132" w14:textId="77777777" w:rsidR="00504E59" w:rsidRPr="00504E59" w:rsidRDefault="00504E59" w:rsidP="00910B1C">
      <w:pPr>
        <w:rPr>
          <w:rFonts w:ascii="Times New Roman" w:hAnsi="Times New Roman" w:cs="Times New Roman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026"/>
        <w:gridCol w:w="5380"/>
        <w:gridCol w:w="1058"/>
        <w:gridCol w:w="1149"/>
        <w:gridCol w:w="963"/>
      </w:tblGrid>
      <w:tr w:rsidR="00910B1C" w:rsidRPr="009F5449" w14:paraId="551D5057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7DE5076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5380" w:type="dxa"/>
            <w:noWrap/>
            <w:hideMark/>
          </w:tcPr>
          <w:p w14:paraId="5659C4E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RNA </w:t>
            </w:r>
          </w:p>
        </w:tc>
        <w:tc>
          <w:tcPr>
            <w:tcW w:w="1058" w:type="dxa"/>
            <w:noWrap/>
            <w:hideMark/>
          </w:tcPr>
          <w:p w14:paraId="4CE3744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1149" w:type="dxa"/>
            <w:noWrap/>
            <w:hideMark/>
          </w:tcPr>
          <w:p w14:paraId="4CF1E2D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963" w:type="dxa"/>
            <w:noWrap/>
            <w:hideMark/>
          </w:tcPr>
          <w:p w14:paraId="76988B1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1B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10B1C" w:rsidRPr="009F5449" w14:paraId="1305BC7E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60A0090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et ID</w:t>
            </w:r>
          </w:p>
        </w:tc>
        <w:tc>
          <w:tcPr>
            <w:tcW w:w="5380" w:type="dxa"/>
            <w:noWrap/>
            <w:hideMark/>
          </w:tcPr>
          <w:p w14:paraId="768708D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058" w:type="dxa"/>
            <w:noWrap/>
            <w:hideMark/>
          </w:tcPr>
          <w:p w14:paraId="356AFBE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1149" w:type="dxa"/>
            <w:noWrap/>
            <w:hideMark/>
          </w:tcPr>
          <w:p w14:paraId="644E474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DA/Ao</w:t>
            </w:r>
          </w:p>
        </w:tc>
        <w:tc>
          <w:tcPr>
            <w:tcW w:w="963" w:type="dxa"/>
            <w:noWrap/>
            <w:hideMark/>
          </w:tcPr>
          <w:p w14:paraId="2A1216E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 vs Ao</w:t>
            </w:r>
          </w:p>
        </w:tc>
      </w:tr>
      <w:tr w:rsidR="00910B1C" w:rsidRPr="009F5449" w14:paraId="1957BA00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E1CEB1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03144</w:t>
            </w:r>
          </w:p>
        </w:tc>
        <w:tc>
          <w:tcPr>
            <w:tcW w:w="5380" w:type="dxa"/>
            <w:noWrap/>
            <w:hideMark/>
          </w:tcPr>
          <w:p w14:paraId="1672B4F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ribosomal protein S6 kinase polypeptide 2</w:t>
            </w:r>
          </w:p>
        </w:tc>
        <w:tc>
          <w:tcPr>
            <w:tcW w:w="1058" w:type="dxa"/>
            <w:noWrap/>
            <w:hideMark/>
          </w:tcPr>
          <w:p w14:paraId="4995D7C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Rps6ka2 </w:t>
            </w:r>
          </w:p>
        </w:tc>
        <w:tc>
          <w:tcPr>
            <w:tcW w:w="1149" w:type="dxa"/>
            <w:noWrap/>
            <w:hideMark/>
          </w:tcPr>
          <w:p w14:paraId="1484AC6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3" w:type="dxa"/>
            <w:noWrap/>
            <w:hideMark/>
          </w:tcPr>
          <w:p w14:paraId="40D7294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2.54E-06</w:t>
            </w:r>
          </w:p>
        </w:tc>
      </w:tr>
      <w:tr w:rsidR="00910B1C" w:rsidRPr="009F5449" w14:paraId="142C953E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5875BB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47260</w:t>
            </w:r>
          </w:p>
        </w:tc>
        <w:tc>
          <w:tcPr>
            <w:tcW w:w="5380" w:type="dxa"/>
            <w:noWrap/>
            <w:hideMark/>
          </w:tcPr>
          <w:p w14:paraId="44D6E49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tein tyrosine phosphatase, receptor type, J</w:t>
            </w:r>
          </w:p>
        </w:tc>
        <w:tc>
          <w:tcPr>
            <w:tcW w:w="1058" w:type="dxa"/>
            <w:noWrap/>
            <w:hideMark/>
          </w:tcPr>
          <w:p w14:paraId="030C053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tprj </w:t>
            </w:r>
          </w:p>
        </w:tc>
        <w:tc>
          <w:tcPr>
            <w:tcW w:w="1149" w:type="dxa"/>
            <w:noWrap/>
            <w:hideMark/>
          </w:tcPr>
          <w:p w14:paraId="7F2FF33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3" w:type="dxa"/>
            <w:noWrap/>
            <w:hideMark/>
          </w:tcPr>
          <w:p w14:paraId="6D91F9E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9.76E-04</w:t>
            </w:r>
          </w:p>
        </w:tc>
      </w:tr>
      <w:tr w:rsidR="00910B1C" w:rsidRPr="009F5449" w14:paraId="771755B0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0D66374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35578</w:t>
            </w:r>
          </w:p>
        </w:tc>
        <w:tc>
          <w:tcPr>
            <w:tcW w:w="5380" w:type="dxa"/>
            <w:noWrap/>
            <w:hideMark/>
          </w:tcPr>
          <w:p w14:paraId="25636AC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ATPase, Ca++ transporting, ubiquitous</w:t>
            </w:r>
          </w:p>
        </w:tc>
        <w:tc>
          <w:tcPr>
            <w:tcW w:w="1058" w:type="dxa"/>
            <w:noWrap/>
            <w:hideMark/>
          </w:tcPr>
          <w:p w14:paraId="7203E87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tp2a3 </w:t>
            </w:r>
          </w:p>
        </w:tc>
        <w:tc>
          <w:tcPr>
            <w:tcW w:w="1149" w:type="dxa"/>
            <w:noWrap/>
            <w:hideMark/>
          </w:tcPr>
          <w:p w14:paraId="1AF9584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3" w:type="dxa"/>
            <w:noWrap/>
            <w:hideMark/>
          </w:tcPr>
          <w:p w14:paraId="6ABD314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2.38E-04</w:t>
            </w:r>
          </w:p>
        </w:tc>
      </w:tr>
      <w:tr w:rsidR="00910B1C" w:rsidRPr="009F5449" w14:paraId="3EA71084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53F414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99354</w:t>
            </w:r>
          </w:p>
        </w:tc>
        <w:tc>
          <w:tcPr>
            <w:tcW w:w="5380" w:type="dxa"/>
            <w:noWrap/>
            <w:hideMark/>
          </w:tcPr>
          <w:p w14:paraId="76B8939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activin A receptor type II-like 1</w:t>
            </w:r>
          </w:p>
        </w:tc>
        <w:tc>
          <w:tcPr>
            <w:tcW w:w="1058" w:type="dxa"/>
            <w:noWrap/>
            <w:hideMark/>
          </w:tcPr>
          <w:p w14:paraId="2201F9C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cvrl1 </w:t>
            </w:r>
          </w:p>
        </w:tc>
        <w:tc>
          <w:tcPr>
            <w:tcW w:w="1149" w:type="dxa"/>
            <w:noWrap/>
            <w:hideMark/>
          </w:tcPr>
          <w:p w14:paraId="40D8AB9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3" w:type="dxa"/>
            <w:noWrap/>
            <w:hideMark/>
          </w:tcPr>
          <w:p w14:paraId="533BF80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88E-04</w:t>
            </w:r>
          </w:p>
        </w:tc>
      </w:tr>
      <w:tr w:rsidR="00910B1C" w:rsidRPr="009F5449" w14:paraId="13592533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2A3167F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69349</w:t>
            </w:r>
          </w:p>
        </w:tc>
        <w:tc>
          <w:tcPr>
            <w:tcW w:w="5380" w:type="dxa"/>
            <w:noWrap/>
            <w:hideMark/>
          </w:tcPr>
          <w:p w14:paraId="446EBB5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lavin containing monooxygenase 4 (Fmo4), transcript variant 2</w:t>
            </w:r>
          </w:p>
        </w:tc>
        <w:tc>
          <w:tcPr>
            <w:tcW w:w="1058" w:type="dxa"/>
            <w:noWrap/>
            <w:hideMark/>
          </w:tcPr>
          <w:p w14:paraId="6716949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Fmo4 </w:t>
            </w:r>
          </w:p>
        </w:tc>
        <w:tc>
          <w:tcPr>
            <w:tcW w:w="1149" w:type="dxa"/>
            <w:noWrap/>
            <w:hideMark/>
          </w:tcPr>
          <w:p w14:paraId="684F020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3" w:type="dxa"/>
            <w:noWrap/>
            <w:hideMark/>
          </w:tcPr>
          <w:p w14:paraId="3A0CAD1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93E-04</w:t>
            </w:r>
          </w:p>
        </w:tc>
      </w:tr>
      <w:tr w:rsidR="00910B1C" w:rsidRPr="009F5449" w14:paraId="28BA4A21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DF4C0D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75282</w:t>
            </w:r>
          </w:p>
        </w:tc>
        <w:tc>
          <w:tcPr>
            <w:tcW w:w="5380" w:type="dxa"/>
            <w:noWrap/>
            <w:hideMark/>
          </w:tcPr>
          <w:p w14:paraId="1196AB2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leiomorphic adenoma gene 1</w:t>
            </w:r>
          </w:p>
        </w:tc>
        <w:tc>
          <w:tcPr>
            <w:tcW w:w="1058" w:type="dxa"/>
            <w:noWrap/>
            <w:hideMark/>
          </w:tcPr>
          <w:p w14:paraId="5C30059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lag1 </w:t>
            </w:r>
          </w:p>
        </w:tc>
        <w:tc>
          <w:tcPr>
            <w:tcW w:w="1149" w:type="dxa"/>
            <w:noWrap/>
            <w:hideMark/>
          </w:tcPr>
          <w:p w14:paraId="3952CA8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3" w:type="dxa"/>
            <w:noWrap/>
            <w:hideMark/>
          </w:tcPr>
          <w:p w14:paraId="38301C4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88E-04</w:t>
            </w:r>
          </w:p>
        </w:tc>
      </w:tr>
      <w:tr w:rsidR="00910B1C" w:rsidRPr="009F5449" w14:paraId="109203EB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0DBAA88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67565</w:t>
            </w:r>
          </w:p>
        </w:tc>
        <w:tc>
          <w:tcPr>
            <w:tcW w:w="5380" w:type="dxa"/>
            <w:noWrap/>
            <w:hideMark/>
          </w:tcPr>
          <w:p w14:paraId="4CDF58D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major facilitator superfamily domain containing 4</w:t>
            </w:r>
          </w:p>
        </w:tc>
        <w:tc>
          <w:tcPr>
            <w:tcW w:w="1058" w:type="dxa"/>
            <w:noWrap/>
            <w:hideMark/>
          </w:tcPr>
          <w:p w14:paraId="2F612E1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fsd4 </w:t>
            </w:r>
          </w:p>
        </w:tc>
        <w:tc>
          <w:tcPr>
            <w:tcW w:w="1149" w:type="dxa"/>
            <w:noWrap/>
            <w:hideMark/>
          </w:tcPr>
          <w:p w14:paraId="3E32025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63" w:type="dxa"/>
            <w:noWrap/>
            <w:hideMark/>
          </w:tcPr>
          <w:p w14:paraId="1F90C99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40E-04</w:t>
            </w:r>
          </w:p>
        </w:tc>
      </w:tr>
      <w:tr w:rsidR="00910B1C" w:rsidRPr="009F5449" w14:paraId="3F770156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4CACF6F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96564</w:t>
            </w:r>
          </w:p>
        </w:tc>
        <w:tc>
          <w:tcPr>
            <w:tcW w:w="5380" w:type="dxa"/>
            <w:noWrap/>
            <w:hideMark/>
          </w:tcPr>
          <w:p w14:paraId="228BE64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lexin domain containing 2</w:t>
            </w:r>
          </w:p>
        </w:tc>
        <w:tc>
          <w:tcPr>
            <w:tcW w:w="1058" w:type="dxa"/>
            <w:noWrap/>
            <w:hideMark/>
          </w:tcPr>
          <w:p w14:paraId="6C0D3B1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lxdc2 </w:t>
            </w:r>
          </w:p>
        </w:tc>
        <w:tc>
          <w:tcPr>
            <w:tcW w:w="1149" w:type="dxa"/>
            <w:noWrap/>
            <w:hideMark/>
          </w:tcPr>
          <w:p w14:paraId="52A15F7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63" w:type="dxa"/>
            <w:noWrap/>
            <w:hideMark/>
          </w:tcPr>
          <w:p w14:paraId="13D7236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18E-04</w:t>
            </w:r>
          </w:p>
        </w:tc>
      </w:tr>
      <w:tr w:rsidR="00910B1C" w:rsidRPr="009F5449" w14:paraId="0BF400A3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37B19E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70713</w:t>
            </w:r>
          </w:p>
        </w:tc>
        <w:tc>
          <w:tcPr>
            <w:tcW w:w="5380" w:type="dxa"/>
            <w:noWrap/>
            <w:hideMark/>
          </w:tcPr>
          <w:p w14:paraId="349EA98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Low-density lipoprotein receptor-related protein 8 precursor</w:t>
            </w:r>
          </w:p>
        </w:tc>
        <w:tc>
          <w:tcPr>
            <w:tcW w:w="1058" w:type="dxa"/>
            <w:noWrap/>
            <w:hideMark/>
          </w:tcPr>
          <w:p w14:paraId="45DBB49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Lrp8 </w:t>
            </w:r>
          </w:p>
        </w:tc>
        <w:tc>
          <w:tcPr>
            <w:tcW w:w="1149" w:type="dxa"/>
            <w:noWrap/>
            <w:hideMark/>
          </w:tcPr>
          <w:p w14:paraId="18AB859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63" w:type="dxa"/>
            <w:noWrap/>
            <w:hideMark/>
          </w:tcPr>
          <w:p w14:paraId="07315E1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54E-04</w:t>
            </w:r>
          </w:p>
        </w:tc>
      </w:tr>
      <w:tr w:rsidR="00910B1C" w:rsidRPr="009F5449" w14:paraId="4A2A80F7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2AC923F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13382</w:t>
            </w:r>
          </w:p>
        </w:tc>
        <w:tc>
          <w:tcPr>
            <w:tcW w:w="5380" w:type="dxa"/>
            <w:noWrap/>
            <w:hideMark/>
          </w:tcPr>
          <w:p w14:paraId="0176724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hosphorylase, glycogen, muscle</w:t>
            </w:r>
          </w:p>
        </w:tc>
        <w:tc>
          <w:tcPr>
            <w:tcW w:w="1058" w:type="dxa"/>
            <w:noWrap/>
            <w:hideMark/>
          </w:tcPr>
          <w:p w14:paraId="380B180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ygm </w:t>
            </w:r>
          </w:p>
        </w:tc>
        <w:tc>
          <w:tcPr>
            <w:tcW w:w="1149" w:type="dxa"/>
            <w:noWrap/>
            <w:hideMark/>
          </w:tcPr>
          <w:p w14:paraId="1CA5EFF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3" w:type="dxa"/>
            <w:noWrap/>
            <w:hideMark/>
          </w:tcPr>
          <w:p w14:paraId="24F445E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3.10E-04</w:t>
            </w:r>
          </w:p>
        </w:tc>
      </w:tr>
      <w:tr w:rsidR="00910B1C" w:rsidRPr="009F5449" w14:paraId="1D76D300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BA2599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17891</w:t>
            </w:r>
          </w:p>
        </w:tc>
        <w:tc>
          <w:tcPr>
            <w:tcW w:w="5380" w:type="dxa"/>
            <w:noWrap/>
            <w:hideMark/>
          </w:tcPr>
          <w:p w14:paraId="7E54229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ezrin</w:t>
            </w:r>
          </w:p>
        </w:tc>
        <w:tc>
          <w:tcPr>
            <w:tcW w:w="1058" w:type="dxa"/>
            <w:noWrap/>
            <w:hideMark/>
          </w:tcPr>
          <w:p w14:paraId="7CBEE24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Ezr </w:t>
            </w:r>
          </w:p>
        </w:tc>
        <w:tc>
          <w:tcPr>
            <w:tcW w:w="1149" w:type="dxa"/>
            <w:noWrap/>
            <w:hideMark/>
          </w:tcPr>
          <w:p w14:paraId="41FC84B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3" w:type="dxa"/>
            <w:noWrap/>
            <w:hideMark/>
          </w:tcPr>
          <w:p w14:paraId="0F7BDA6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2.91E-04</w:t>
            </w:r>
          </w:p>
        </w:tc>
      </w:tr>
      <w:tr w:rsidR="00910B1C" w:rsidRPr="009F5449" w14:paraId="71BFA68F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72896D3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85590</w:t>
            </w:r>
          </w:p>
        </w:tc>
        <w:tc>
          <w:tcPr>
            <w:tcW w:w="5380" w:type="dxa"/>
            <w:noWrap/>
            <w:hideMark/>
          </w:tcPr>
          <w:p w14:paraId="1D2F6BA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Kruppel-like factor 12</w:t>
            </w:r>
          </w:p>
        </w:tc>
        <w:tc>
          <w:tcPr>
            <w:tcW w:w="1058" w:type="dxa"/>
            <w:noWrap/>
            <w:hideMark/>
          </w:tcPr>
          <w:p w14:paraId="3F42115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Klf12 </w:t>
            </w:r>
          </w:p>
        </w:tc>
        <w:tc>
          <w:tcPr>
            <w:tcW w:w="1149" w:type="dxa"/>
            <w:noWrap/>
            <w:hideMark/>
          </w:tcPr>
          <w:p w14:paraId="649FA2A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63" w:type="dxa"/>
            <w:noWrap/>
            <w:hideMark/>
          </w:tcPr>
          <w:p w14:paraId="5B30948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53E-04</w:t>
            </w:r>
          </w:p>
        </w:tc>
      </w:tr>
      <w:tr w:rsidR="00910B1C" w:rsidRPr="009F5449" w14:paraId="653915AB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6065A4C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02446</w:t>
            </w:r>
          </w:p>
        </w:tc>
        <w:tc>
          <w:tcPr>
            <w:tcW w:w="5380" w:type="dxa"/>
            <w:noWrap/>
            <w:hideMark/>
          </w:tcPr>
          <w:p w14:paraId="366F1E4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CCR4-NOT transcription complex, subunit 2</w:t>
            </w:r>
          </w:p>
        </w:tc>
        <w:tc>
          <w:tcPr>
            <w:tcW w:w="1058" w:type="dxa"/>
            <w:noWrap/>
            <w:hideMark/>
          </w:tcPr>
          <w:p w14:paraId="5FE8E47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Cnot2 </w:t>
            </w:r>
          </w:p>
        </w:tc>
        <w:tc>
          <w:tcPr>
            <w:tcW w:w="1149" w:type="dxa"/>
            <w:noWrap/>
            <w:hideMark/>
          </w:tcPr>
          <w:p w14:paraId="04920AF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63" w:type="dxa"/>
            <w:noWrap/>
            <w:hideMark/>
          </w:tcPr>
          <w:p w14:paraId="71BC709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02E-04</w:t>
            </w:r>
          </w:p>
        </w:tc>
      </w:tr>
      <w:tr w:rsidR="00910B1C" w:rsidRPr="009F5449" w14:paraId="2C5864CE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A012AD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19770</w:t>
            </w:r>
          </w:p>
        </w:tc>
        <w:tc>
          <w:tcPr>
            <w:tcW w:w="5380" w:type="dxa"/>
            <w:noWrap/>
            <w:hideMark/>
          </w:tcPr>
          <w:p w14:paraId="79D5859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EGF, latrophilin and seven transmembrane domain containing 1</w:t>
            </w:r>
          </w:p>
        </w:tc>
        <w:tc>
          <w:tcPr>
            <w:tcW w:w="1058" w:type="dxa"/>
            <w:noWrap/>
            <w:hideMark/>
          </w:tcPr>
          <w:p w14:paraId="0F7406D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Eltd1 </w:t>
            </w:r>
          </w:p>
        </w:tc>
        <w:tc>
          <w:tcPr>
            <w:tcW w:w="1149" w:type="dxa"/>
            <w:noWrap/>
            <w:hideMark/>
          </w:tcPr>
          <w:p w14:paraId="71375D7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63" w:type="dxa"/>
            <w:noWrap/>
            <w:hideMark/>
          </w:tcPr>
          <w:p w14:paraId="740985A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01E-04</w:t>
            </w:r>
          </w:p>
        </w:tc>
      </w:tr>
      <w:tr w:rsidR="00910B1C" w:rsidRPr="009F5449" w14:paraId="10401AE0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61FFB4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49707</w:t>
            </w:r>
          </w:p>
        </w:tc>
        <w:tc>
          <w:tcPr>
            <w:tcW w:w="5380" w:type="dxa"/>
            <w:noWrap/>
            <w:hideMark/>
          </w:tcPr>
          <w:p w14:paraId="23F8388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mal, T-cell differentiation protein-like</w:t>
            </w:r>
          </w:p>
        </w:tc>
        <w:tc>
          <w:tcPr>
            <w:tcW w:w="1058" w:type="dxa"/>
            <w:noWrap/>
            <w:hideMark/>
          </w:tcPr>
          <w:p w14:paraId="049D431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all </w:t>
            </w:r>
          </w:p>
        </w:tc>
        <w:tc>
          <w:tcPr>
            <w:tcW w:w="1149" w:type="dxa"/>
            <w:noWrap/>
            <w:hideMark/>
          </w:tcPr>
          <w:p w14:paraId="2022F3F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63" w:type="dxa"/>
            <w:noWrap/>
            <w:hideMark/>
          </w:tcPr>
          <w:p w14:paraId="77F5155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9.22E-05</w:t>
            </w:r>
          </w:p>
        </w:tc>
      </w:tr>
      <w:tr w:rsidR="00910B1C" w:rsidRPr="009F5449" w14:paraId="788D838F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0653B17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43914</w:t>
            </w:r>
          </w:p>
        </w:tc>
        <w:tc>
          <w:tcPr>
            <w:tcW w:w="5380" w:type="dxa"/>
            <w:noWrap/>
            <w:hideMark/>
          </w:tcPr>
          <w:p w14:paraId="53CBA42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chromodomain helicase DNA binding protein 3 isoform 3</w:t>
            </w:r>
          </w:p>
        </w:tc>
        <w:tc>
          <w:tcPr>
            <w:tcW w:w="1058" w:type="dxa"/>
            <w:noWrap/>
            <w:hideMark/>
          </w:tcPr>
          <w:p w14:paraId="466647E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Chd3 </w:t>
            </w:r>
          </w:p>
        </w:tc>
        <w:tc>
          <w:tcPr>
            <w:tcW w:w="1149" w:type="dxa"/>
            <w:noWrap/>
            <w:hideMark/>
          </w:tcPr>
          <w:p w14:paraId="5CE18F4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63" w:type="dxa"/>
            <w:noWrap/>
            <w:hideMark/>
          </w:tcPr>
          <w:p w14:paraId="5441BA1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85E-05</w:t>
            </w:r>
          </w:p>
        </w:tc>
      </w:tr>
      <w:tr w:rsidR="00910B1C" w:rsidRPr="009F5449" w14:paraId="4C9CC762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67FCF86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66988</w:t>
            </w:r>
          </w:p>
        </w:tc>
        <w:tc>
          <w:tcPr>
            <w:tcW w:w="5380" w:type="dxa"/>
            <w:noWrap/>
            <w:hideMark/>
          </w:tcPr>
          <w:p w14:paraId="6ED2D0E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ARG99 homolog</w:t>
            </w:r>
          </w:p>
        </w:tc>
        <w:tc>
          <w:tcPr>
            <w:tcW w:w="1058" w:type="dxa"/>
            <w:noWrap/>
            <w:hideMark/>
          </w:tcPr>
          <w:p w14:paraId="28A4F1F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Tmtc1 </w:t>
            </w:r>
          </w:p>
        </w:tc>
        <w:tc>
          <w:tcPr>
            <w:tcW w:w="1149" w:type="dxa"/>
            <w:noWrap/>
            <w:hideMark/>
          </w:tcPr>
          <w:p w14:paraId="5AE2F4C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63" w:type="dxa"/>
            <w:noWrap/>
            <w:hideMark/>
          </w:tcPr>
          <w:p w14:paraId="4FD5800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77E-04</w:t>
            </w:r>
          </w:p>
        </w:tc>
      </w:tr>
      <w:tr w:rsidR="00910B1C" w:rsidRPr="009F5449" w14:paraId="75DA93B5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3599E1B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07272</w:t>
            </w:r>
          </w:p>
        </w:tc>
        <w:tc>
          <w:tcPr>
            <w:tcW w:w="5380" w:type="dxa"/>
            <w:noWrap/>
            <w:hideMark/>
          </w:tcPr>
          <w:p w14:paraId="6B748DD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hydroxysteroid 11-beta dehydrogenase 2</w:t>
            </w:r>
          </w:p>
        </w:tc>
        <w:tc>
          <w:tcPr>
            <w:tcW w:w="1058" w:type="dxa"/>
            <w:noWrap/>
            <w:hideMark/>
          </w:tcPr>
          <w:p w14:paraId="7171FD3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Hsd11b2 </w:t>
            </w:r>
          </w:p>
        </w:tc>
        <w:tc>
          <w:tcPr>
            <w:tcW w:w="1149" w:type="dxa"/>
            <w:noWrap/>
            <w:hideMark/>
          </w:tcPr>
          <w:p w14:paraId="3D0D1DD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63" w:type="dxa"/>
            <w:noWrap/>
            <w:hideMark/>
          </w:tcPr>
          <w:p w14:paraId="3B3EDE1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53E-04</w:t>
            </w:r>
          </w:p>
        </w:tc>
      </w:tr>
      <w:tr w:rsidR="00910B1C" w:rsidRPr="009F5449" w14:paraId="02756BCE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D617CE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77350</w:t>
            </w:r>
          </w:p>
        </w:tc>
        <w:tc>
          <w:tcPr>
            <w:tcW w:w="5380" w:type="dxa"/>
            <w:noWrap/>
            <w:hideMark/>
          </w:tcPr>
          <w:p w14:paraId="0002081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cytokine like 1</w:t>
            </w:r>
          </w:p>
        </w:tc>
        <w:tc>
          <w:tcPr>
            <w:tcW w:w="1058" w:type="dxa"/>
            <w:noWrap/>
            <w:hideMark/>
          </w:tcPr>
          <w:p w14:paraId="68FCD6C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Cytl1 </w:t>
            </w:r>
          </w:p>
        </w:tc>
        <w:tc>
          <w:tcPr>
            <w:tcW w:w="1149" w:type="dxa"/>
            <w:noWrap/>
            <w:hideMark/>
          </w:tcPr>
          <w:p w14:paraId="46C7B51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3" w:type="dxa"/>
            <w:noWrap/>
            <w:hideMark/>
          </w:tcPr>
          <w:p w14:paraId="767BB25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74E-04</w:t>
            </w:r>
          </w:p>
        </w:tc>
      </w:tr>
      <w:tr w:rsidR="00910B1C" w:rsidRPr="009F5449" w14:paraId="69AC775D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6DB57A4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68834</w:t>
            </w:r>
          </w:p>
        </w:tc>
        <w:tc>
          <w:tcPr>
            <w:tcW w:w="5380" w:type="dxa"/>
            <w:noWrap/>
            <w:hideMark/>
          </w:tcPr>
          <w:p w14:paraId="6621CC3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xenotropic and polytropic retrovirus receptor 1</w:t>
            </w:r>
          </w:p>
        </w:tc>
        <w:tc>
          <w:tcPr>
            <w:tcW w:w="1058" w:type="dxa"/>
            <w:noWrap/>
            <w:hideMark/>
          </w:tcPr>
          <w:p w14:paraId="39A44EA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Xpr1 </w:t>
            </w:r>
          </w:p>
        </w:tc>
        <w:tc>
          <w:tcPr>
            <w:tcW w:w="1149" w:type="dxa"/>
            <w:noWrap/>
            <w:hideMark/>
          </w:tcPr>
          <w:p w14:paraId="6F69E2A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3" w:type="dxa"/>
            <w:noWrap/>
            <w:hideMark/>
          </w:tcPr>
          <w:p w14:paraId="4C295B9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54E-04</w:t>
            </w:r>
          </w:p>
        </w:tc>
      </w:tr>
      <w:tr w:rsidR="00910B1C" w:rsidRPr="009F5449" w14:paraId="4C0B0491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186C291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82609</w:t>
            </w:r>
          </w:p>
        </w:tc>
        <w:tc>
          <w:tcPr>
            <w:tcW w:w="5380" w:type="dxa"/>
            <w:noWrap/>
            <w:hideMark/>
          </w:tcPr>
          <w:p w14:paraId="087220D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tein tyrosine phosphatase, receptor type, G</w:t>
            </w:r>
          </w:p>
        </w:tc>
        <w:tc>
          <w:tcPr>
            <w:tcW w:w="1058" w:type="dxa"/>
            <w:noWrap/>
            <w:hideMark/>
          </w:tcPr>
          <w:p w14:paraId="1D61BF4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tprg </w:t>
            </w:r>
          </w:p>
        </w:tc>
        <w:tc>
          <w:tcPr>
            <w:tcW w:w="1149" w:type="dxa"/>
            <w:noWrap/>
            <w:hideMark/>
          </w:tcPr>
          <w:p w14:paraId="49F2E57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3" w:type="dxa"/>
            <w:noWrap/>
            <w:hideMark/>
          </w:tcPr>
          <w:p w14:paraId="065A2A0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02E-04</w:t>
            </w:r>
          </w:p>
        </w:tc>
      </w:tr>
      <w:tr w:rsidR="00910B1C" w:rsidRPr="009F5449" w14:paraId="4871A3C4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DBB071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86252</w:t>
            </w:r>
          </w:p>
        </w:tc>
        <w:tc>
          <w:tcPr>
            <w:tcW w:w="5380" w:type="dxa"/>
            <w:noWrap/>
            <w:hideMark/>
          </w:tcPr>
          <w:p w14:paraId="6B0BE41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thyroid stimulating hormone receptor</w:t>
            </w:r>
          </w:p>
        </w:tc>
        <w:tc>
          <w:tcPr>
            <w:tcW w:w="1058" w:type="dxa"/>
            <w:noWrap/>
            <w:hideMark/>
          </w:tcPr>
          <w:p w14:paraId="4239D49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Tshr </w:t>
            </w:r>
          </w:p>
        </w:tc>
        <w:tc>
          <w:tcPr>
            <w:tcW w:w="1149" w:type="dxa"/>
            <w:noWrap/>
            <w:hideMark/>
          </w:tcPr>
          <w:p w14:paraId="3F9D927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63" w:type="dxa"/>
            <w:noWrap/>
            <w:hideMark/>
          </w:tcPr>
          <w:p w14:paraId="1B09223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9.10E-04</w:t>
            </w:r>
          </w:p>
        </w:tc>
      </w:tr>
      <w:tr w:rsidR="00910B1C" w:rsidRPr="009F5449" w14:paraId="0CAC9D00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4AA47A9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40622</w:t>
            </w:r>
          </w:p>
        </w:tc>
        <w:tc>
          <w:tcPr>
            <w:tcW w:w="5380" w:type="dxa"/>
            <w:noWrap/>
            <w:hideMark/>
          </w:tcPr>
          <w:p w14:paraId="2300756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otassium channel tetramerization domain containing 10</w:t>
            </w:r>
          </w:p>
        </w:tc>
        <w:tc>
          <w:tcPr>
            <w:tcW w:w="1058" w:type="dxa"/>
            <w:noWrap/>
            <w:hideMark/>
          </w:tcPr>
          <w:p w14:paraId="63A5F71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149" w:type="dxa"/>
            <w:noWrap/>
            <w:hideMark/>
          </w:tcPr>
          <w:p w14:paraId="7105306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3" w:type="dxa"/>
            <w:noWrap/>
            <w:hideMark/>
          </w:tcPr>
          <w:p w14:paraId="6F1ED3B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17E-04</w:t>
            </w:r>
          </w:p>
        </w:tc>
      </w:tr>
      <w:tr w:rsidR="00910B1C" w:rsidRPr="009F5449" w14:paraId="6EA47294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50FBF2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99942</w:t>
            </w:r>
          </w:p>
        </w:tc>
        <w:tc>
          <w:tcPr>
            <w:tcW w:w="5380" w:type="dxa"/>
            <w:noWrap/>
            <w:hideMark/>
          </w:tcPr>
          <w:p w14:paraId="5825E15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Rho GTPase activating protein 21</w:t>
            </w:r>
          </w:p>
        </w:tc>
        <w:tc>
          <w:tcPr>
            <w:tcW w:w="1058" w:type="dxa"/>
            <w:noWrap/>
            <w:hideMark/>
          </w:tcPr>
          <w:p w14:paraId="40427EB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rhgap21 </w:t>
            </w:r>
          </w:p>
        </w:tc>
        <w:tc>
          <w:tcPr>
            <w:tcW w:w="1149" w:type="dxa"/>
            <w:noWrap/>
            <w:hideMark/>
          </w:tcPr>
          <w:p w14:paraId="5204814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3" w:type="dxa"/>
            <w:noWrap/>
            <w:hideMark/>
          </w:tcPr>
          <w:p w14:paraId="11E08D9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10E-04</w:t>
            </w:r>
          </w:p>
        </w:tc>
      </w:tr>
      <w:tr w:rsidR="00910B1C" w:rsidRPr="009F5449" w14:paraId="3896A5A5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35CC95B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48314</w:t>
            </w:r>
          </w:p>
        </w:tc>
        <w:tc>
          <w:tcPr>
            <w:tcW w:w="5380" w:type="dxa"/>
            <w:noWrap/>
            <w:hideMark/>
          </w:tcPr>
          <w:p w14:paraId="04989AB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inositol-requiring 1 alpha</w:t>
            </w:r>
          </w:p>
        </w:tc>
        <w:tc>
          <w:tcPr>
            <w:tcW w:w="1058" w:type="dxa"/>
            <w:noWrap/>
            <w:hideMark/>
          </w:tcPr>
          <w:p w14:paraId="6D746DB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Ern1 </w:t>
            </w:r>
          </w:p>
        </w:tc>
        <w:tc>
          <w:tcPr>
            <w:tcW w:w="1149" w:type="dxa"/>
            <w:noWrap/>
            <w:hideMark/>
          </w:tcPr>
          <w:p w14:paraId="26A2F74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3" w:type="dxa"/>
            <w:noWrap/>
            <w:hideMark/>
          </w:tcPr>
          <w:p w14:paraId="54F43B6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9.24E-04</w:t>
            </w:r>
          </w:p>
        </w:tc>
      </w:tr>
      <w:tr w:rsidR="00910B1C" w:rsidRPr="009F5449" w14:paraId="3690B09B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065D87A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10695</w:t>
            </w:r>
          </w:p>
        </w:tc>
        <w:tc>
          <w:tcPr>
            <w:tcW w:w="5380" w:type="dxa"/>
            <w:noWrap/>
            <w:hideMark/>
          </w:tcPr>
          <w:p w14:paraId="4D28F96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trinucleotide repeat containing 6a</w:t>
            </w:r>
          </w:p>
        </w:tc>
        <w:tc>
          <w:tcPr>
            <w:tcW w:w="1058" w:type="dxa"/>
            <w:noWrap/>
            <w:hideMark/>
          </w:tcPr>
          <w:p w14:paraId="37F52DC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Tnrc6a </w:t>
            </w:r>
          </w:p>
        </w:tc>
        <w:tc>
          <w:tcPr>
            <w:tcW w:w="1149" w:type="dxa"/>
            <w:noWrap/>
            <w:hideMark/>
          </w:tcPr>
          <w:p w14:paraId="53E8FB3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3" w:type="dxa"/>
            <w:noWrap/>
            <w:hideMark/>
          </w:tcPr>
          <w:p w14:paraId="2BFA260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2.36E-04</w:t>
            </w:r>
          </w:p>
        </w:tc>
      </w:tr>
      <w:tr w:rsidR="00910B1C" w:rsidRPr="009F5449" w14:paraId="4F80EE63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67D405A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38591</w:t>
            </w:r>
          </w:p>
        </w:tc>
        <w:tc>
          <w:tcPr>
            <w:tcW w:w="5380" w:type="dxa"/>
            <w:noWrap/>
            <w:hideMark/>
          </w:tcPr>
          <w:p w14:paraId="4BE974E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rizzled homolog 2 (Drosophila)</w:t>
            </w:r>
          </w:p>
        </w:tc>
        <w:tc>
          <w:tcPr>
            <w:tcW w:w="1058" w:type="dxa"/>
            <w:noWrap/>
            <w:hideMark/>
          </w:tcPr>
          <w:p w14:paraId="5636228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Fzd2 </w:t>
            </w:r>
          </w:p>
        </w:tc>
        <w:tc>
          <w:tcPr>
            <w:tcW w:w="1149" w:type="dxa"/>
            <w:noWrap/>
            <w:hideMark/>
          </w:tcPr>
          <w:p w14:paraId="75D7446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63" w:type="dxa"/>
            <w:noWrap/>
            <w:hideMark/>
          </w:tcPr>
          <w:p w14:paraId="5E67CF1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35E-04</w:t>
            </w:r>
          </w:p>
        </w:tc>
      </w:tr>
      <w:tr w:rsidR="00910B1C" w:rsidRPr="009F5449" w14:paraId="3FFBF958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204632E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40688</w:t>
            </w:r>
          </w:p>
        </w:tc>
        <w:tc>
          <w:tcPr>
            <w:tcW w:w="5380" w:type="dxa"/>
            <w:noWrap/>
            <w:hideMark/>
          </w:tcPr>
          <w:p w14:paraId="401C2AE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ibroblast growth factor 18</w:t>
            </w:r>
          </w:p>
        </w:tc>
        <w:tc>
          <w:tcPr>
            <w:tcW w:w="1058" w:type="dxa"/>
            <w:noWrap/>
            <w:hideMark/>
          </w:tcPr>
          <w:p w14:paraId="13A5B47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149" w:type="dxa"/>
            <w:noWrap/>
            <w:hideMark/>
          </w:tcPr>
          <w:p w14:paraId="5709BC1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963" w:type="dxa"/>
            <w:noWrap/>
            <w:hideMark/>
          </w:tcPr>
          <w:p w14:paraId="2B82477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39E-04</w:t>
            </w:r>
          </w:p>
        </w:tc>
      </w:tr>
      <w:tr w:rsidR="00910B1C" w:rsidRPr="009F5449" w14:paraId="54C20AA5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4099746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65285</w:t>
            </w:r>
          </w:p>
        </w:tc>
        <w:tc>
          <w:tcPr>
            <w:tcW w:w="5380" w:type="dxa"/>
            <w:noWrap/>
            <w:hideMark/>
          </w:tcPr>
          <w:p w14:paraId="5A130ED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G protein-coupled receptor 161 isoform 2</w:t>
            </w:r>
          </w:p>
        </w:tc>
        <w:tc>
          <w:tcPr>
            <w:tcW w:w="1058" w:type="dxa"/>
            <w:noWrap/>
            <w:hideMark/>
          </w:tcPr>
          <w:p w14:paraId="282D719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Gpr161 </w:t>
            </w:r>
          </w:p>
        </w:tc>
        <w:tc>
          <w:tcPr>
            <w:tcW w:w="1149" w:type="dxa"/>
            <w:noWrap/>
            <w:hideMark/>
          </w:tcPr>
          <w:p w14:paraId="726BE17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963" w:type="dxa"/>
            <w:noWrap/>
            <w:hideMark/>
          </w:tcPr>
          <w:p w14:paraId="2FB52E6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3.37E-04</w:t>
            </w:r>
          </w:p>
        </w:tc>
      </w:tr>
      <w:tr w:rsidR="00910B1C" w:rsidRPr="009F5449" w14:paraId="5BC98D0A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331F44F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27692</w:t>
            </w:r>
          </w:p>
        </w:tc>
        <w:tc>
          <w:tcPr>
            <w:tcW w:w="5380" w:type="dxa"/>
            <w:noWrap/>
            <w:hideMark/>
          </w:tcPr>
          <w:p w14:paraId="51A6911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our and a half LIM domains 2</w:t>
            </w:r>
          </w:p>
        </w:tc>
        <w:tc>
          <w:tcPr>
            <w:tcW w:w="1058" w:type="dxa"/>
            <w:noWrap/>
            <w:hideMark/>
          </w:tcPr>
          <w:p w14:paraId="7E1866B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Fhl2 </w:t>
            </w:r>
          </w:p>
        </w:tc>
        <w:tc>
          <w:tcPr>
            <w:tcW w:w="1149" w:type="dxa"/>
            <w:noWrap/>
            <w:hideMark/>
          </w:tcPr>
          <w:p w14:paraId="092921A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963" w:type="dxa"/>
            <w:noWrap/>
            <w:hideMark/>
          </w:tcPr>
          <w:p w14:paraId="09FD76F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76E-04</w:t>
            </w:r>
          </w:p>
        </w:tc>
      </w:tr>
      <w:tr w:rsidR="00910B1C" w:rsidRPr="009F5449" w14:paraId="4470D996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E34920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74015</w:t>
            </w:r>
          </w:p>
        </w:tc>
        <w:tc>
          <w:tcPr>
            <w:tcW w:w="5380" w:type="dxa"/>
            <w:noWrap/>
            <w:hideMark/>
          </w:tcPr>
          <w:p w14:paraId="21D2BE6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AE binding protein 1</w:t>
            </w:r>
          </w:p>
        </w:tc>
        <w:tc>
          <w:tcPr>
            <w:tcW w:w="1058" w:type="dxa"/>
            <w:noWrap/>
            <w:hideMark/>
          </w:tcPr>
          <w:p w14:paraId="2CDF678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ebp1 </w:t>
            </w:r>
          </w:p>
        </w:tc>
        <w:tc>
          <w:tcPr>
            <w:tcW w:w="1149" w:type="dxa"/>
            <w:noWrap/>
            <w:hideMark/>
          </w:tcPr>
          <w:p w14:paraId="1193BEC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63" w:type="dxa"/>
            <w:noWrap/>
            <w:hideMark/>
          </w:tcPr>
          <w:p w14:paraId="6C09864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</w:tr>
      <w:tr w:rsidR="00910B1C" w:rsidRPr="009F5449" w14:paraId="1BBC01F0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3858252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19103</w:t>
            </w:r>
          </w:p>
        </w:tc>
        <w:tc>
          <w:tcPr>
            <w:tcW w:w="5380" w:type="dxa"/>
            <w:noWrap/>
            <w:hideMark/>
          </w:tcPr>
          <w:p w14:paraId="28957AC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malic enzyme 1, NADP(+)-dependent, cytosolic</w:t>
            </w:r>
          </w:p>
        </w:tc>
        <w:tc>
          <w:tcPr>
            <w:tcW w:w="1058" w:type="dxa"/>
            <w:noWrap/>
            <w:hideMark/>
          </w:tcPr>
          <w:p w14:paraId="099497B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e1 </w:t>
            </w:r>
          </w:p>
        </w:tc>
        <w:tc>
          <w:tcPr>
            <w:tcW w:w="1149" w:type="dxa"/>
            <w:noWrap/>
            <w:hideMark/>
          </w:tcPr>
          <w:p w14:paraId="248DE6E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63" w:type="dxa"/>
            <w:noWrap/>
            <w:hideMark/>
          </w:tcPr>
          <w:p w14:paraId="72E0236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65E-04</w:t>
            </w:r>
          </w:p>
        </w:tc>
      </w:tr>
      <w:tr w:rsidR="00910B1C" w:rsidRPr="009F5449" w14:paraId="082387C3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16A3190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35292</w:t>
            </w:r>
          </w:p>
        </w:tc>
        <w:tc>
          <w:tcPr>
            <w:tcW w:w="5380" w:type="dxa"/>
            <w:noWrap/>
            <w:hideMark/>
          </w:tcPr>
          <w:p w14:paraId="0A04B86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requenin homolog (Drosophila)</w:t>
            </w:r>
          </w:p>
        </w:tc>
        <w:tc>
          <w:tcPr>
            <w:tcW w:w="1058" w:type="dxa"/>
            <w:noWrap/>
            <w:hideMark/>
          </w:tcPr>
          <w:p w14:paraId="722409F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Freq </w:t>
            </w:r>
          </w:p>
        </w:tc>
        <w:tc>
          <w:tcPr>
            <w:tcW w:w="1149" w:type="dxa"/>
            <w:noWrap/>
            <w:hideMark/>
          </w:tcPr>
          <w:p w14:paraId="6B9FE0F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63" w:type="dxa"/>
            <w:noWrap/>
            <w:hideMark/>
          </w:tcPr>
          <w:p w14:paraId="6F86241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26E-05</w:t>
            </w:r>
          </w:p>
        </w:tc>
      </w:tr>
      <w:tr w:rsidR="00910B1C" w:rsidRPr="009F5449" w14:paraId="2A9CA1AA" w14:textId="77777777" w:rsidTr="00920A04">
        <w:trPr>
          <w:trHeight w:val="57"/>
        </w:trPr>
        <w:tc>
          <w:tcPr>
            <w:tcW w:w="1026" w:type="dxa"/>
            <w:noWrap/>
            <w:hideMark/>
          </w:tcPr>
          <w:p w14:paraId="561BEBA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32782</w:t>
            </w:r>
          </w:p>
        </w:tc>
        <w:tc>
          <w:tcPr>
            <w:tcW w:w="5380" w:type="dxa"/>
            <w:noWrap/>
            <w:hideMark/>
          </w:tcPr>
          <w:p w14:paraId="082B444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transmembrane protein 26</w:t>
            </w:r>
          </w:p>
        </w:tc>
        <w:tc>
          <w:tcPr>
            <w:tcW w:w="1058" w:type="dxa"/>
            <w:noWrap/>
            <w:hideMark/>
          </w:tcPr>
          <w:p w14:paraId="7EE7018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Tmem26 </w:t>
            </w:r>
          </w:p>
        </w:tc>
        <w:tc>
          <w:tcPr>
            <w:tcW w:w="1149" w:type="dxa"/>
            <w:noWrap/>
            <w:hideMark/>
          </w:tcPr>
          <w:p w14:paraId="7F32788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963" w:type="dxa"/>
            <w:noWrap/>
            <w:hideMark/>
          </w:tcPr>
          <w:p w14:paraId="4E47914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41E-05</w:t>
            </w:r>
          </w:p>
        </w:tc>
      </w:tr>
    </w:tbl>
    <w:p w14:paraId="55F2C6EE" w14:textId="77777777" w:rsidR="00910B1C" w:rsidRDefault="00910B1C" w:rsidP="00910B1C"/>
    <w:p w14:paraId="5DC67FEF" w14:textId="77777777" w:rsidR="00910B1C" w:rsidRDefault="00910B1C" w:rsidP="00910B1C">
      <w:r>
        <w:rPr>
          <w:rFonts w:ascii="Times New Roman" w:hAnsi="Times New Roman" w:cs="Times New Roman"/>
          <w:sz w:val="20"/>
          <w:szCs w:val="20"/>
        </w:rPr>
        <w:t>Thirty four</w:t>
      </w:r>
      <w:r w:rsidRPr="007475C1">
        <w:rPr>
          <w:rFonts w:ascii="Times New Roman" w:hAnsi="Times New Roman" w:cs="Times New Roman"/>
          <w:sz w:val="20"/>
          <w:szCs w:val="20"/>
        </w:rPr>
        <w:t xml:space="preserve"> genes shows a </w:t>
      </w:r>
      <w:r>
        <w:rPr>
          <w:rFonts w:ascii="Times New Roman" w:hAnsi="Times New Roman" w:cs="Times New Roman"/>
          <w:sz w:val="20"/>
          <w:szCs w:val="20"/>
        </w:rPr>
        <w:t xml:space="preserve">significant difference by </w:t>
      </w:r>
      <w:r w:rsidRPr="007475C1">
        <w:rPr>
          <w:rFonts w:ascii="Times New Roman" w:hAnsi="Times New Roman" w:cs="Times New Roman"/>
          <w:i/>
          <w:sz w:val="20"/>
          <w:szCs w:val="20"/>
        </w:rPr>
        <w:t>p</w:t>
      </w:r>
      <w:r w:rsidRPr="007475C1">
        <w:rPr>
          <w:rFonts w:ascii="Times New Roman" w:hAnsi="Times New Roman" w:cs="Times New Roman"/>
          <w:sz w:val="20"/>
          <w:szCs w:val="20"/>
        </w:rPr>
        <w:t xml:space="preserve"> value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7475C1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01) between DA and Ao though their fold change were neither more than 2 or less than 0.5 in F group. </w:t>
      </w:r>
      <w:r w:rsidRPr="007475C1">
        <w:rPr>
          <w:rFonts w:ascii="Times New Roman" w:hAnsi="Times New Roman" w:cs="Times New Roman"/>
          <w:sz w:val="20"/>
          <w:szCs w:val="20"/>
        </w:rPr>
        <w:t>F: fetuses before breath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326EE1C" w14:textId="77777777" w:rsidR="00910B1C" w:rsidRDefault="00910B1C" w:rsidP="00910B1C">
      <w:pPr>
        <w:widowControl/>
        <w:spacing w:after="200" w:line="276" w:lineRule="auto"/>
        <w:jc w:val="left"/>
      </w:pPr>
      <w:r>
        <w:br w:type="page"/>
      </w:r>
    </w:p>
    <w:p w14:paraId="27896C6F" w14:textId="6519C1D5" w:rsidR="00910B1C" w:rsidDel="00452414" w:rsidRDefault="00910B1C" w:rsidP="00910B1C">
      <w:pPr>
        <w:rPr>
          <w:del w:id="11" w:author="劉 孟佳" w:date="2013-08-29T14:52:00Z"/>
        </w:rPr>
      </w:pPr>
    </w:p>
    <w:p w14:paraId="65CDB7B7" w14:textId="485356FC" w:rsidR="00504E59" w:rsidRPr="00BE5A1D" w:rsidDel="00452414" w:rsidRDefault="00910B1C" w:rsidP="00910B1C">
      <w:pPr>
        <w:rPr>
          <w:del w:id="12" w:author="劉 孟佳" w:date="2013-08-29T14:52:00Z"/>
          <w:rFonts w:ascii="Times New Roman" w:hAnsi="Times New Roman" w:cs="Times New Roman"/>
        </w:rPr>
      </w:pPr>
      <w:del w:id="13" w:author="劉 孟佳" w:date="2013-08-29T14:42:00Z">
        <w:r w:rsidRPr="00504E59" w:rsidDel="00504E59">
          <w:rPr>
            <w:rFonts w:ascii="Times New Roman" w:hAnsi="Times New Roman" w:cs="Times New Roman"/>
            <w:b/>
            <w:rPrChange w:id="14" w:author="劉 孟佳" w:date="2013-08-29T14:42:00Z">
              <w:rPr>
                <w:rFonts w:ascii="Times New Roman" w:hAnsi="Times New Roman" w:cs="Times New Roman"/>
              </w:rPr>
            </w:rPrChange>
          </w:rPr>
          <w:delText>B)</w:delText>
        </w:r>
      </w:del>
      <w:del w:id="15" w:author="劉 孟佳" w:date="2013-08-29T14:52:00Z">
        <w:r w:rsidRPr="00504E59" w:rsidDel="00452414">
          <w:rPr>
            <w:rFonts w:ascii="Times New Roman" w:hAnsi="Times New Roman" w:cs="Times New Roman"/>
            <w:b/>
            <w:rPrChange w:id="16" w:author="劉 孟佳" w:date="2013-08-29T14:42:00Z">
              <w:rPr>
                <w:rFonts w:ascii="Times New Roman" w:hAnsi="Times New Roman" w:cs="Times New Roman"/>
              </w:rPr>
            </w:rPrChange>
          </w:rPr>
          <w:delText xml:space="preserve"> The genes that have </w:delText>
        </w:r>
        <w:r w:rsidRPr="00504E59" w:rsidDel="00452414">
          <w:rPr>
            <w:rFonts w:ascii="Times New Roman" w:hAnsi="Times New Roman" w:cs="Times New Roman"/>
            <w:b/>
            <w:i/>
            <w:rPrChange w:id="17" w:author="劉 孟佳" w:date="2013-08-29T14:42:00Z">
              <w:rPr>
                <w:rFonts w:ascii="Times New Roman" w:hAnsi="Times New Roman" w:cs="Times New Roman"/>
                <w:i/>
              </w:rPr>
            </w:rPrChange>
          </w:rPr>
          <w:delText>p</w:delText>
        </w:r>
        <w:r w:rsidRPr="00504E59" w:rsidDel="00452414">
          <w:rPr>
            <w:rFonts w:ascii="Times New Roman" w:hAnsi="Times New Roman" w:cs="Times New Roman"/>
            <w:b/>
            <w:rPrChange w:id="18" w:author="劉 孟佳" w:date="2013-08-29T14:42:00Z">
              <w:rPr>
                <w:rFonts w:ascii="Times New Roman" w:hAnsi="Times New Roman" w:cs="Times New Roman"/>
              </w:rPr>
            </w:rPrChange>
          </w:rPr>
          <w:delText>&lt;0.001 but range between 0.5&lt; Fold change&lt;2.0 in N</w:delText>
        </w:r>
      </w:del>
    </w:p>
    <w:tbl>
      <w:tblPr>
        <w:tblStyle w:val="a6"/>
        <w:tblW w:w="9576" w:type="dxa"/>
        <w:tblLook w:val="04A0" w:firstRow="1" w:lastRow="0" w:firstColumn="1" w:lastColumn="0" w:noHBand="0" w:noVBand="1"/>
      </w:tblPr>
      <w:tblGrid>
        <w:gridCol w:w="1026"/>
        <w:gridCol w:w="5020"/>
        <w:gridCol w:w="1302"/>
        <w:gridCol w:w="1191"/>
        <w:gridCol w:w="1037"/>
      </w:tblGrid>
      <w:tr w:rsidR="00910B1C" w:rsidRPr="009F5449" w:rsidDel="00452414" w14:paraId="78C08A89" w14:textId="656B6227" w:rsidTr="00920A04">
        <w:trPr>
          <w:trHeight w:val="20"/>
          <w:del w:id="19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200DE344" w14:textId="7854C6AC" w:rsidR="00910B1C" w:rsidRPr="009F5449" w:rsidDel="00452414" w:rsidRDefault="00910B1C" w:rsidP="00920A04">
            <w:pPr>
              <w:rPr>
                <w:del w:id="2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Probe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4FD45DE0" w14:textId="00650378" w:rsidR="00910B1C" w:rsidRPr="009F5449" w:rsidDel="00452414" w:rsidRDefault="00910B1C" w:rsidP="00920A04">
            <w:pPr>
              <w:rPr>
                <w:del w:id="2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mRNA 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212240BB" w14:textId="23D7C527" w:rsidR="00910B1C" w:rsidRPr="009F5449" w:rsidDel="00452414" w:rsidRDefault="00910B1C" w:rsidP="00920A04">
            <w:pPr>
              <w:rPr>
                <w:del w:id="2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Gene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3A19FE0E" w14:textId="2052B59A" w:rsidR="00910B1C" w:rsidRPr="009F5449" w:rsidDel="00452414" w:rsidRDefault="00910B1C" w:rsidP="00920A04">
            <w:pPr>
              <w:rPr>
                <w:del w:id="2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Fold change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12343ACD" w14:textId="48725673" w:rsidR="00910B1C" w:rsidRPr="009F5449" w:rsidDel="00452414" w:rsidRDefault="00910B1C" w:rsidP="00920A04">
            <w:pPr>
              <w:rPr>
                <w:del w:id="2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9" w:author="劉 孟佳" w:date="2013-08-29T14:52:00Z">
              <w:r w:rsidRPr="002541BD" w:rsidDel="00452414">
                <w:rPr>
                  <w:rFonts w:ascii="Times New Roman" w:hAnsi="Times New Roman" w:cs="Times New Roman"/>
                  <w:i/>
                  <w:sz w:val="18"/>
                  <w:szCs w:val="18"/>
                </w:rPr>
                <w:delText>p</w:delText>
              </w:r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value</w:delText>
              </w:r>
            </w:del>
          </w:p>
        </w:tc>
      </w:tr>
      <w:tr w:rsidR="00910B1C" w:rsidRPr="009F5449" w:rsidDel="00452414" w14:paraId="43166D89" w14:textId="5CD482C3" w:rsidTr="00920A04">
        <w:trPr>
          <w:trHeight w:val="20"/>
          <w:del w:id="30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0D8F8F3A" w14:textId="3E1318B8" w:rsidR="00910B1C" w:rsidRPr="009F5449" w:rsidDel="00452414" w:rsidRDefault="00910B1C" w:rsidP="00920A04">
            <w:pPr>
              <w:rPr>
                <w:del w:id="3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set ID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57765572" w14:textId="343B5A47" w:rsidR="00910B1C" w:rsidRPr="009F5449" w:rsidDel="00452414" w:rsidRDefault="00910B1C" w:rsidP="00920A04">
            <w:pPr>
              <w:rPr>
                <w:del w:id="3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Description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71B8EB26" w14:textId="66111082" w:rsidR="00910B1C" w:rsidRPr="009F5449" w:rsidDel="00452414" w:rsidRDefault="00910B1C" w:rsidP="00920A04">
            <w:pPr>
              <w:rPr>
                <w:del w:id="3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Symbol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5E2210DB" w14:textId="72B81FC5" w:rsidR="00910B1C" w:rsidRPr="009F5449" w:rsidDel="00452414" w:rsidRDefault="00910B1C" w:rsidP="00920A04">
            <w:pPr>
              <w:rPr>
                <w:del w:id="3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DA/Ao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5BED8BBB" w14:textId="6B2746D0" w:rsidR="00910B1C" w:rsidRPr="009F5449" w:rsidDel="00452414" w:rsidRDefault="00910B1C" w:rsidP="00920A04">
            <w:pPr>
              <w:rPr>
                <w:del w:id="3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40" w:author="劉 孟佳" w:date="2013-08-29T14:52:00Z">
              <w:r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DA vs Ao</w:delText>
              </w:r>
            </w:del>
          </w:p>
        </w:tc>
      </w:tr>
      <w:tr w:rsidR="00910B1C" w:rsidRPr="009F5449" w:rsidDel="00452414" w14:paraId="101F71E7" w14:textId="57A4C133" w:rsidTr="00920A04">
        <w:trPr>
          <w:trHeight w:val="20"/>
          <w:del w:id="41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4E74EA20" w14:textId="7D11FF54" w:rsidR="00910B1C" w:rsidRPr="009F5449" w:rsidDel="00452414" w:rsidRDefault="00910B1C" w:rsidP="00920A04">
            <w:pPr>
              <w:rPr>
                <w:del w:id="4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4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45637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7646A0CB" w14:textId="7B616D81" w:rsidR="00910B1C" w:rsidRPr="009F5449" w:rsidDel="00452414" w:rsidRDefault="00910B1C" w:rsidP="00920A04">
            <w:pPr>
              <w:rPr>
                <w:del w:id="4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4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matrix metallopeptidase 28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0E937D6A" w14:textId="60BD46DB" w:rsidR="00910B1C" w:rsidRPr="009F5449" w:rsidDel="00452414" w:rsidRDefault="00910B1C" w:rsidP="00920A04">
            <w:pPr>
              <w:rPr>
                <w:del w:id="4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4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Mmp28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4B3F141D" w14:textId="31DA1C20" w:rsidR="00910B1C" w:rsidRPr="009F5449" w:rsidDel="00452414" w:rsidRDefault="00910B1C" w:rsidP="00920A04">
            <w:pPr>
              <w:rPr>
                <w:del w:id="4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4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53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4DF376C0" w14:textId="1EAC6B80" w:rsidR="00910B1C" w:rsidRPr="009F5449" w:rsidDel="00452414" w:rsidRDefault="00910B1C" w:rsidP="00920A04">
            <w:pPr>
              <w:rPr>
                <w:del w:id="5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5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7.63E-04</w:delText>
              </w:r>
            </w:del>
          </w:p>
        </w:tc>
      </w:tr>
      <w:tr w:rsidR="00910B1C" w:rsidRPr="009F5449" w:rsidDel="00452414" w14:paraId="67BEE3E5" w14:textId="4DF72DEE" w:rsidTr="00920A04">
        <w:trPr>
          <w:trHeight w:val="20"/>
          <w:del w:id="52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21616FB4" w14:textId="7001E0D5" w:rsidR="00910B1C" w:rsidRPr="009F5449" w:rsidDel="00452414" w:rsidRDefault="00910B1C" w:rsidP="00920A04">
            <w:pPr>
              <w:rPr>
                <w:del w:id="5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5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03144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32071C7D" w14:textId="179CF6FC" w:rsidR="00910B1C" w:rsidRPr="009F5449" w:rsidDel="00452414" w:rsidRDefault="00910B1C" w:rsidP="00920A04">
            <w:pPr>
              <w:rPr>
                <w:del w:id="5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5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ribosomal protein S6 kinase polypeptide 2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55DCC7EB" w14:textId="711BAB03" w:rsidR="00910B1C" w:rsidRPr="009F5449" w:rsidDel="00452414" w:rsidRDefault="00910B1C" w:rsidP="00920A04">
            <w:pPr>
              <w:rPr>
                <w:del w:id="5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5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Rps6ka2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11EE5A6A" w14:textId="3C1F7A5C" w:rsidR="00910B1C" w:rsidRPr="009F5449" w:rsidDel="00452414" w:rsidRDefault="00910B1C" w:rsidP="00920A04">
            <w:pPr>
              <w:rPr>
                <w:del w:id="5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6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55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000F5866" w14:textId="5F1544A4" w:rsidR="00910B1C" w:rsidRPr="009F5449" w:rsidDel="00452414" w:rsidRDefault="00910B1C" w:rsidP="00920A04">
            <w:pPr>
              <w:rPr>
                <w:del w:id="6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6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9.72E-04</w:delText>
              </w:r>
            </w:del>
          </w:p>
        </w:tc>
      </w:tr>
      <w:tr w:rsidR="00910B1C" w:rsidRPr="009F5449" w:rsidDel="00452414" w14:paraId="5929E465" w14:textId="7EFB87F1" w:rsidTr="00920A04">
        <w:trPr>
          <w:trHeight w:val="20"/>
          <w:del w:id="63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2139B3CB" w14:textId="764DDCA0" w:rsidR="00910B1C" w:rsidRPr="009F5449" w:rsidDel="00452414" w:rsidRDefault="00910B1C" w:rsidP="00920A04">
            <w:pPr>
              <w:rPr>
                <w:del w:id="6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6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47260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3DB32D91" w14:textId="735522BF" w:rsidR="00910B1C" w:rsidRPr="009F5449" w:rsidDel="00452414" w:rsidRDefault="00910B1C" w:rsidP="00920A04">
            <w:pPr>
              <w:rPr>
                <w:del w:id="6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6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protein tyrosine phosphatase, receptor type, J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1DE7DDB5" w14:textId="6D82FF87" w:rsidR="00910B1C" w:rsidRPr="009F5449" w:rsidDel="00452414" w:rsidRDefault="00910B1C" w:rsidP="00920A04">
            <w:pPr>
              <w:rPr>
                <w:del w:id="6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6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Ptprj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63312DE9" w14:textId="55A3A441" w:rsidR="00910B1C" w:rsidRPr="009F5449" w:rsidDel="00452414" w:rsidRDefault="00910B1C" w:rsidP="00920A04">
            <w:pPr>
              <w:rPr>
                <w:del w:id="7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7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57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70BB3695" w14:textId="37A2E36C" w:rsidR="00910B1C" w:rsidRPr="009F5449" w:rsidDel="00452414" w:rsidRDefault="00910B1C" w:rsidP="00920A04">
            <w:pPr>
              <w:rPr>
                <w:del w:id="7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7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4.22E-04</w:delText>
              </w:r>
            </w:del>
          </w:p>
        </w:tc>
      </w:tr>
      <w:tr w:rsidR="00910B1C" w:rsidRPr="009F5449" w:rsidDel="00452414" w14:paraId="734C68CC" w14:textId="534F1FA7" w:rsidTr="00920A04">
        <w:trPr>
          <w:trHeight w:val="20"/>
          <w:del w:id="74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372BD0AE" w14:textId="625B09C2" w:rsidR="00910B1C" w:rsidRPr="009F5449" w:rsidDel="00452414" w:rsidRDefault="00910B1C" w:rsidP="00920A04">
            <w:pPr>
              <w:rPr>
                <w:del w:id="7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7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69621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6F182D2" w14:textId="5918DAFC" w:rsidR="00910B1C" w:rsidRPr="009F5449" w:rsidDel="00452414" w:rsidRDefault="00910B1C" w:rsidP="00920A04">
            <w:pPr>
              <w:rPr>
                <w:del w:id="7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7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uridine-cytidine kinase 2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1A348370" w14:textId="73B7B555" w:rsidR="00910B1C" w:rsidRPr="009F5449" w:rsidDel="00452414" w:rsidRDefault="00910B1C" w:rsidP="00920A04">
            <w:pPr>
              <w:rPr>
                <w:del w:id="7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8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Uck2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6BA32EA9" w14:textId="49F178FF" w:rsidR="00910B1C" w:rsidRPr="009F5449" w:rsidDel="00452414" w:rsidRDefault="00910B1C" w:rsidP="00920A04">
            <w:pPr>
              <w:rPr>
                <w:del w:id="8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8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57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6E41F477" w14:textId="6E91329A" w:rsidR="00910B1C" w:rsidRPr="009F5449" w:rsidDel="00452414" w:rsidRDefault="00910B1C" w:rsidP="00920A04">
            <w:pPr>
              <w:rPr>
                <w:del w:id="8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8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8.63E-04</w:delText>
              </w:r>
            </w:del>
          </w:p>
        </w:tc>
      </w:tr>
      <w:tr w:rsidR="00910B1C" w:rsidRPr="009F5449" w:rsidDel="00452414" w14:paraId="2EA88C13" w14:textId="17A1BB3D" w:rsidTr="00920A04">
        <w:trPr>
          <w:trHeight w:val="20"/>
          <w:del w:id="85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555D45C8" w14:textId="0A560D37" w:rsidR="00910B1C" w:rsidRPr="009F5449" w:rsidDel="00452414" w:rsidRDefault="00910B1C" w:rsidP="00920A04">
            <w:pPr>
              <w:rPr>
                <w:del w:id="8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8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35578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764AE43E" w14:textId="6410EE8A" w:rsidR="00910B1C" w:rsidRPr="009F5449" w:rsidDel="00452414" w:rsidRDefault="00910B1C" w:rsidP="00920A04">
            <w:pPr>
              <w:rPr>
                <w:del w:id="8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8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ATPase, Ca++ transporting, ubiquitous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32230F84" w14:textId="14CF7B18" w:rsidR="00910B1C" w:rsidRPr="009F5449" w:rsidDel="00452414" w:rsidRDefault="00910B1C" w:rsidP="00920A04">
            <w:pPr>
              <w:rPr>
                <w:del w:id="9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9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Atp2a3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06171180" w14:textId="28DB5259" w:rsidR="00910B1C" w:rsidRPr="009F5449" w:rsidDel="00452414" w:rsidRDefault="00910B1C" w:rsidP="00920A04">
            <w:pPr>
              <w:rPr>
                <w:del w:id="9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9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59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3E07071C" w14:textId="04ADB913" w:rsidR="00910B1C" w:rsidRPr="009F5449" w:rsidDel="00452414" w:rsidRDefault="00910B1C" w:rsidP="00920A04">
            <w:pPr>
              <w:rPr>
                <w:del w:id="9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9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16E-04</w:delText>
              </w:r>
            </w:del>
          </w:p>
        </w:tc>
      </w:tr>
      <w:tr w:rsidR="00910B1C" w:rsidRPr="009F5449" w:rsidDel="00452414" w14:paraId="5BB5A0FD" w14:textId="5AC7DC55" w:rsidTr="00920A04">
        <w:trPr>
          <w:trHeight w:val="20"/>
          <w:del w:id="96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131272A5" w14:textId="2B24222A" w:rsidR="00910B1C" w:rsidRPr="009F5449" w:rsidDel="00452414" w:rsidRDefault="00910B1C" w:rsidP="00920A04">
            <w:pPr>
              <w:rPr>
                <w:del w:id="9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9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10570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45C4F131" w14:textId="2E3EAA55" w:rsidR="00910B1C" w:rsidRPr="009F5449" w:rsidDel="00452414" w:rsidRDefault="00910B1C" w:rsidP="00920A04">
            <w:pPr>
              <w:rPr>
                <w:del w:id="9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0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exocyst complex component 3-like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2F65C90E" w14:textId="24850986" w:rsidR="00910B1C" w:rsidRPr="009F5449" w:rsidDel="00452414" w:rsidRDefault="00910B1C" w:rsidP="00920A04">
            <w:pPr>
              <w:rPr>
                <w:del w:id="10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0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Exoc3l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6EDEF945" w14:textId="70E6B0A1" w:rsidR="00910B1C" w:rsidRPr="009F5449" w:rsidDel="00452414" w:rsidRDefault="00910B1C" w:rsidP="00920A04">
            <w:pPr>
              <w:rPr>
                <w:del w:id="10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0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62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7B0DCE70" w14:textId="3D0743FC" w:rsidR="00910B1C" w:rsidRPr="009F5449" w:rsidDel="00452414" w:rsidRDefault="00910B1C" w:rsidP="00920A04">
            <w:pPr>
              <w:rPr>
                <w:del w:id="10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0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6.86E-04</w:delText>
              </w:r>
            </w:del>
          </w:p>
        </w:tc>
      </w:tr>
      <w:tr w:rsidR="00910B1C" w:rsidRPr="009F5449" w:rsidDel="00452414" w14:paraId="1B115D95" w14:textId="3FCDEB99" w:rsidTr="00920A04">
        <w:trPr>
          <w:trHeight w:val="20"/>
          <w:del w:id="107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61EDDEF4" w14:textId="3AD2BEB4" w:rsidR="00910B1C" w:rsidRPr="009F5449" w:rsidDel="00452414" w:rsidRDefault="00910B1C" w:rsidP="00920A04">
            <w:pPr>
              <w:rPr>
                <w:del w:id="10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0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31025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7D8F16B2" w14:textId="67189B13" w:rsidR="00910B1C" w:rsidRPr="009F5449" w:rsidDel="00452414" w:rsidRDefault="00910B1C" w:rsidP="00920A04">
            <w:pPr>
              <w:rPr>
                <w:del w:id="11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1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similar to Protein KIAA1914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7566A59E" w14:textId="06546456" w:rsidR="00910B1C" w:rsidRPr="009F5449" w:rsidDel="00452414" w:rsidRDefault="00910B1C" w:rsidP="00920A04">
            <w:pPr>
              <w:rPr>
                <w:del w:id="11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1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Afap1l2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7DECA172" w14:textId="22EDD996" w:rsidR="00910B1C" w:rsidRPr="009F5449" w:rsidDel="00452414" w:rsidRDefault="00910B1C" w:rsidP="00920A04">
            <w:pPr>
              <w:rPr>
                <w:del w:id="11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1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63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79FA86C6" w14:textId="1E0BA537" w:rsidR="00910B1C" w:rsidRPr="009F5449" w:rsidDel="00452414" w:rsidRDefault="00910B1C" w:rsidP="00920A04">
            <w:pPr>
              <w:rPr>
                <w:del w:id="11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1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6.10E-04</w:delText>
              </w:r>
            </w:del>
          </w:p>
        </w:tc>
      </w:tr>
      <w:tr w:rsidR="00910B1C" w:rsidRPr="009F5449" w:rsidDel="00452414" w14:paraId="3B8B3FA7" w14:textId="76D52DF7" w:rsidTr="00920A04">
        <w:trPr>
          <w:trHeight w:val="20"/>
          <w:del w:id="118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043FD627" w14:textId="3A853266" w:rsidR="00910B1C" w:rsidRPr="009F5449" w:rsidDel="00452414" w:rsidRDefault="00910B1C" w:rsidP="00920A04">
            <w:pPr>
              <w:rPr>
                <w:del w:id="11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2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89388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007526A" w14:textId="374DE63C" w:rsidR="00910B1C" w:rsidRPr="009F5449" w:rsidDel="00452414" w:rsidRDefault="00910B1C" w:rsidP="00920A04">
            <w:pPr>
              <w:rPr>
                <w:del w:id="12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2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ring finger protein 144A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53F1617B" w14:textId="3999C884" w:rsidR="00910B1C" w:rsidRPr="009F5449" w:rsidDel="00452414" w:rsidRDefault="00910B1C" w:rsidP="00920A04">
            <w:pPr>
              <w:rPr>
                <w:del w:id="12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2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Rnf144a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6E3595A1" w14:textId="478B6B57" w:rsidR="00910B1C" w:rsidRPr="009F5449" w:rsidDel="00452414" w:rsidRDefault="00910B1C" w:rsidP="00920A04">
            <w:pPr>
              <w:rPr>
                <w:del w:id="12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2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64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18BA3B8D" w14:textId="3CFAA693" w:rsidR="00910B1C" w:rsidRPr="009F5449" w:rsidDel="00452414" w:rsidRDefault="00910B1C" w:rsidP="00920A04">
            <w:pPr>
              <w:rPr>
                <w:del w:id="12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2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5.93E-04</w:delText>
              </w:r>
            </w:del>
          </w:p>
        </w:tc>
      </w:tr>
      <w:tr w:rsidR="00910B1C" w:rsidRPr="009F5449" w:rsidDel="00452414" w14:paraId="7D0C8C62" w14:textId="57B81BEE" w:rsidTr="00920A04">
        <w:trPr>
          <w:trHeight w:val="20"/>
          <w:del w:id="129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6815C2AE" w14:textId="29AC627D" w:rsidR="00910B1C" w:rsidRPr="009F5449" w:rsidDel="00452414" w:rsidRDefault="00910B1C" w:rsidP="00920A04">
            <w:pPr>
              <w:rPr>
                <w:del w:id="13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3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29993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5DA8553" w14:textId="3EBCCECE" w:rsidR="00910B1C" w:rsidRPr="009F5449" w:rsidDel="00452414" w:rsidRDefault="00910B1C" w:rsidP="00920A04">
            <w:pPr>
              <w:rPr>
                <w:del w:id="13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3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platelet receptor Gi24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4B397B26" w14:textId="4DC96A3F" w:rsidR="00910B1C" w:rsidRPr="009F5449" w:rsidDel="00452414" w:rsidRDefault="00910B1C" w:rsidP="00920A04">
            <w:pPr>
              <w:rPr>
                <w:del w:id="13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3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MGC112715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77362AE8" w14:textId="1DDD4AA8" w:rsidR="00910B1C" w:rsidRPr="009F5449" w:rsidDel="00452414" w:rsidRDefault="00910B1C" w:rsidP="00920A04">
            <w:pPr>
              <w:rPr>
                <w:del w:id="13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3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65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7418F8C5" w14:textId="2457CF4A" w:rsidR="00910B1C" w:rsidRPr="009F5449" w:rsidDel="00452414" w:rsidRDefault="00910B1C" w:rsidP="00920A04">
            <w:pPr>
              <w:rPr>
                <w:del w:id="13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3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7.63E-05</w:delText>
              </w:r>
            </w:del>
          </w:p>
        </w:tc>
      </w:tr>
      <w:tr w:rsidR="00910B1C" w:rsidRPr="009F5449" w:rsidDel="00452414" w14:paraId="365D4AB5" w14:textId="28221F18" w:rsidTr="00920A04">
        <w:trPr>
          <w:trHeight w:val="20"/>
          <w:del w:id="140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65727E51" w14:textId="1F342980" w:rsidR="00910B1C" w:rsidRPr="009F5449" w:rsidDel="00452414" w:rsidRDefault="00910B1C" w:rsidP="00920A04">
            <w:pPr>
              <w:rPr>
                <w:del w:id="14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4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16803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7464C6DC" w14:textId="4E51695B" w:rsidR="00910B1C" w:rsidRPr="009F5449" w:rsidDel="00452414" w:rsidRDefault="00910B1C" w:rsidP="00920A04">
            <w:pPr>
              <w:rPr>
                <w:del w:id="14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4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utrophin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592DD32B" w14:textId="5483C53F" w:rsidR="00910B1C" w:rsidRPr="009F5449" w:rsidDel="00452414" w:rsidRDefault="00910B1C" w:rsidP="00920A04">
            <w:pPr>
              <w:rPr>
                <w:del w:id="14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4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Utrn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4E0AEC2A" w14:textId="6390F8CC" w:rsidR="00910B1C" w:rsidRPr="009F5449" w:rsidDel="00452414" w:rsidRDefault="00910B1C" w:rsidP="00920A04">
            <w:pPr>
              <w:rPr>
                <w:del w:id="14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4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65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1412F568" w14:textId="290E6414" w:rsidR="00910B1C" w:rsidRPr="009F5449" w:rsidDel="00452414" w:rsidRDefault="00910B1C" w:rsidP="00920A04">
            <w:pPr>
              <w:rPr>
                <w:del w:id="14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5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3.41E-04</w:delText>
              </w:r>
            </w:del>
          </w:p>
        </w:tc>
      </w:tr>
      <w:tr w:rsidR="00910B1C" w:rsidRPr="009F5449" w:rsidDel="00452414" w14:paraId="560B699E" w14:textId="48AE84D4" w:rsidTr="00920A04">
        <w:trPr>
          <w:trHeight w:val="20"/>
          <w:del w:id="151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3407D6E0" w14:textId="34AC8C85" w:rsidR="00910B1C" w:rsidRPr="009F5449" w:rsidDel="00452414" w:rsidRDefault="00910B1C" w:rsidP="00920A04">
            <w:pPr>
              <w:rPr>
                <w:del w:id="15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5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03459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BCB100A" w14:textId="3EC6AB7F" w:rsidR="00910B1C" w:rsidRPr="009F5449" w:rsidDel="00452414" w:rsidRDefault="00910B1C" w:rsidP="00920A04">
            <w:pPr>
              <w:rPr>
                <w:del w:id="15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5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Kruppel-like factor 10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2833201C" w14:textId="3CB5E500" w:rsidR="00910B1C" w:rsidRPr="009F5449" w:rsidDel="00452414" w:rsidRDefault="00910B1C" w:rsidP="00920A04">
            <w:pPr>
              <w:rPr>
                <w:del w:id="15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5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Klf10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4C6388CB" w14:textId="277105F6" w:rsidR="00910B1C" w:rsidRPr="009F5449" w:rsidDel="00452414" w:rsidRDefault="00910B1C" w:rsidP="00920A04">
            <w:pPr>
              <w:rPr>
                <w:del w:id="15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5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66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2183BD8C" w14:textId="7BDF82EC" w:rsidR="00910B1C" w:rsidRPr="009F5449" w:rsidDel="00452414" w:rsidRDefault="00910B1C" w:rsidP="00920A04">
            <w:pPr>
              <w:rPr>
                <w:del w:id="16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6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2.78E-04</w:delText>
              </w:r>
            </w:del>
          </w:p>
        </w:tc>
      </w:tr>
      <w:tr w:rsidR="00910B1C" w:rsidRPr="009F5449" w:rsidDel="00452414" w14:paraId="01599556" w14:textId="66B28822" w:rsidTr="00920A04">
        <w:trPr>
          <w:trHeight w:val="20"/>
          <w:del w:id="162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0EDFB05D" w14:textId="01028E32" w:rsidR="00910B1C" w:rsidRPr="009F5449" w:rsidDel="00452414" w:rsidRDefault="00910B1C" w:rsidP="00920A04">
            <w:pPr>
              <w:rPr>
                <w:del w:id="16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6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18092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367D8AB8" w14:textId="11C9628C" w:rsidR="00910B1C" w:rsidRPr="009F5449" w:rsidDel="00452414" w:rsidRDefault="00910B1C" w:rsidP="00920A04">
            <w:pPr>
              <w:rPr>
                <w:del w:id="16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6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protein inhibitor of activated STAT, 1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093F91C2" w14:textId="380F4383" w:rsidR="00910B1C" w:rsidRPr="009F5449" w:rsidDel="00452414" w:rsidRDefault="00910B1C" w:rsidP="00920A04">
            <w:pPr>
              <w:rPr>
                <w:del w:id="16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6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Pias1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66C77BF1" w14:textId="0A90BAD0" w:rsidR="00910B1C" w:rsidRPr="009F5449" w:rsidDel="00452414" w:rsidRDefault="00910B1C" w:rsidP="00920A04">
            <w:pPr>
              <w:rPr>
                <w:del w:id="16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7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71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0DEABCCC" w14:textId="693D1098" w:rsidR="00910B1C" w:rsidRPr="009F5449" w:rsidDel="00452414" w:rsidRDefault="00910B1C" w:rsidP="00920A04">
            <w:pPr>
              <w:rPr>
                <w:del w:id="17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7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8.95E-04</w:delText>
              </w:r>
            </w:del>
          </w:p>
        </w:tc>
      </w:tr>
      <w:tr w:rsidR="00910B1C" w:rsidRPr="009F5449" w:rsidDel="00452414" w14:paraId="4173ADA5" w14:textId="3F99443E" w:rsidTr="00920A04">
        <w:trPr>
          <w:trHeight w:val="20"/>
          <w:del w:id="173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64C2B2B2" w14:textId="074FCAFB" w:rsidR="00910B1C" w:rsidRPr="009F5449" w:rsidDel="00452414" w:rsidRDefault="00910B1C" w:rsidP="00920A04">
            <w:pPr>
              <w:rPr>
                <w:del w:id="17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7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15636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1C4E482F" w14:textId="4E62C298" w:rsidR="00910B1C" w:rsidRPr="009F5449" w:rsidDel="00452414" w:rsidRDefault="00910B1C" w:rsidP="00920A04">
            <w:pPr>
              <w:rPr>
                <w:del w:id="17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7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similar to muscleblind-like 1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0233F923" w14:textId="74DE7248" w:rsidR="00910B1C" w:rsidRPr="009F5449" w:rsidDel="00452414" w:rsidRDefault="00910B1C" w:rsidP="00920A04">
            <w:pPr>
              <w:rPr>
                <w:del w:id="17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7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Mbnl1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1EE960D3" w14:textId="02A40098" w:rsidR="00910B1C" w:rsidRPr="009F5449" w:rsidDel="00452414" w:rsidRDefault="00910B1C" w:rsidP="00920A04">
            <w:pPr>
              <w:rPr>
                <w:del w:id="18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8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75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7A343F77" w14:textId="60D3FCE2" w:rsidR="00910B1C" w:rsidRPr="009F5449" w:rsidDel="00452414" w:rsidRDefault="00910B1C" w:rsidP="00920A04">
            <w:pPr>
              <w:rPr>
                <w:del w:id="18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8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5.52E-04</w:delText>
              </w:r>
            </w:del>
          </w:p>
        </w:tc>
      </w:tr>
      <w:tr w:rsidR="00910B1C" w:rsidRPr="009F5449" w:rsidDel="00452414" w14:paraId="685F67BF" w14:textId="4BD2A340" w:rsidTr="00920A04">
        <w:trPr>
          <w:trHeight w:val="20"/>
          <w:del w:id="184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0DD95EB3" w14:textId="0B3C79AA" w:rsidR="00910B1C" w:rsidRPr="009F5449" w:rsidDel="00452414" w:rsidRDefault="00910B1C" w:rsidP="00920A04">
            <w:pPr>
              <w:rPr>
                <w:del w:id="18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8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97096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67129EA4" w14:textId="5FF0FACC" w:rsidR="00910B1C" w:rsidRPr="009F5449" w:rsidDel="00452414" w:rsidRDefault="00910B1C" w:rsidP="00920A04">
            <w:pPr>
              <w:rPr>
                <w:del w:id="18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8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gasdermin D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505CDA76" w14:textId="30D2CB9A" w:rsidR="00910B1C" w:rsidRPr="009F5449" w:rsidDel="00452414" w:rsidRDefault="00910B1C" w:rsidP="00920A04">
            <w:pPr>
              <w:rPr>
                <w:del w:id="18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9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Gsdmd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1535B564" w14:textId="3664B117" w:rsidR="00910B1C" w:rsidRPr="009F5449" w:rsidDel="00452414" w:rsidRDefault="00910B1C" w:rsidP="00920A04">
            <w:pPr>
              <w:rPr>
                <w:del w:id="19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9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77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487C6C9C" w14:textId="73F2FCA1" w:rsidR="00910B1C" w:rsidRPr="009F5449" w:rsidDel="00452414" w:rsidRDefault="00910B1C" w:rsidP="00920A04">
            <w:pPr>
              <w:rPr>
                <w:del w:id="19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9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5.34E-04</w:delText>
              </w:r>
            </w:del>
          </w:p>
        </w:tc>
      </w:tr>
      <w:tr w:rsidR="00910B1C" w:rsidRPr="009F5449" w:rsidDel="00452414" w14:paraId="2C872CB0" w14:textId="49DC3341" w:rsidTr="00920A04">
        <w:trPr>
          <w:trHeight w:val="20"/>
          <w:del w:id="195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2F1C0ABE" w14:textId="6E26927E" w:rsidR="00910B1C" w:rsidRPr="009F5449" w:rsidDel="00452414" w:rsidRDefault="00910B1C" w:rsidP="00920A04">
            <w:pPr>
              <w:rPr>
                <w:del w:id="19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9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85964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61D4D444" w14:textId="1190D1FD" w:rsidR="00910B1C" w:rsidRPr="009F5449" w:rsidDel="00452414" w:rsidRDefault="00910B1C" w:rsidP="00920A04">
            <w:pPr>
              <w:rPr>
                <w:del w:id="19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19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dedicator of cytokinesis 9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3CE02C37" w14:textId="2620CEDE" w:rsidR="00910B1C" w:rsidRPr="009F5449" w:rsidDel="00452414" w:rsidRDefault="00910B1C" w:rsidP="00920A04">
            <w:pPr>
              <w:rPr>
                <w:del w:id="20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0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Dock9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7F0D08F4" w14:textId="2BC20161" w:rsidR="00910B1C" w:rsidRPr="009F5449" w:rsidDel="00452414" w:rsidRDefault="00910B1C" w:rsidP="00920A04">
            <w:pPr>
              <w:rPr>
                <w:del w:id="20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0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77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321D63B7" w14:textId="5707307E" w:rsidR="00910B1C" w:rsidRPr="009F5449" w:rsidDel="00452414" w:rsidRDefault="00910B1C" w:rsidP="00920A04">
            <w:pPr>
              <w:rPr>
                <w:del w:id="20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0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5.62E-04</w:delText>
              </w:r>
            </w:del>
          </w:p>
        </w:tc>
      </w:tr>
      <w:tr w:rsidR="00910B1C" w:rsidRPr="009F5449" w:rsidDel="00452414" w14:paraId="5E7602F6" w14:textId="38613840" w:rsidTr="00920A04">
        <w:trPr>
          <w:trHeight w:val="20"/>
          <w:del w:id="206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58CA212C" w14:textId="6B16E4FD" w:rsidR="00910B1C" w:rsidRPr="009F5449" w:rsidDel="00452414" w:rsidRDefault="00910B1C" w:rsidP="00920A04">
            <w:pPr>
              <w:rPr>
                <w:del w:id="20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0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77928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5D676887" w14:textId="20D5E4AA" w:rsidR="00910B1C" w:rsidRPr="009F5449" w:rsidDel="00452414" w:rsidRDefault="00910B1C" w:rsidP="00920A04">
            <w:pPr>
              <w:rPr>
                <w:del w:id="20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1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LIM domain kinase 2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6321F130" w14:textId="71253E1C" w:rsidR="00910B1C" w:rsidRPr="009F5449" w:rsidDel="00452414" w:rsidRDefault="00910B1C" w:rsidP="00920A04">
            <w:pPr>
              <w:rPr>
                <w:del w:id="21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1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Limk2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282E98BA" w14:textId="1528E848" w:rsidR="00910B1C" w:rsidRPr="009F5449" w:rsidDel="00452414" w:rsidRDefault="00910B1C" w:rsidP="00920A04">
            <w:pPr>
              <w:rPr>
                <w:del w:id="21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1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78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1EA5ECB1" w14:textId="5A2E2C2A" w:rsidR="00910B1C" w:rsidRPr="009F5449" w:rsidDel="00452414" w:rsidRDefault="00910B1C" w:rsidP="00920A04">
            <w:pPr>
              <w:rPr>
                <w:del w:id="21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1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6.38E-04</w:delText>
              </w:r>
            </w:del>
          </w:p>
        </w:tc>
      </w:tr>
      <w:tr w:rsidR="00910B1C" w:rsidRPr="009F5449" w:rsidDel="00452414" w14:paraId="22FD3B10" w14:textId="59BA4E26" w:rsidTr="00920A04">
        <w:trPr>
          <w:trHeight w:val="20"/>
          <w:del w:id="217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705C8E33" w14:textId="192BCEB8" w:rsidR="00910B1C" w:rsidRPr="009F5449" w:rsidDel="00452414" w:rsidRDefault="00910B1C" w:rsidP="00920A04">
            <w:pPr>
              <w:rPr>
                <w:del w:id="21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1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06882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9C83DE1" w14:textId="43B55821" w:rsidR="00910B1C" w:rsidRPr="009F5449" w:rsidDel="00452414" w:rsidRDefault="00910B1C" w:rsidP="00920A04">
            <w:pPr>
              <w:rPr>
                <w:del w:id="22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2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adenylate cyclase 6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01FAA441" w14:textId="463C836A" w:rsidR="00910B1C" w:rsidRPr="009F5449" w:rsidDel="00452414" w:rsidRDefault="00910B1C" w:rsidP="00920A04">
            <w:pPr>
              <w:rPr>
                <w:del w:id="22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2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Adcy6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077BF7FB" w14:textId="47E00CAD" w:rsidR="00910B1C" w:rsidRPr="009F5449" w:rsidDel="00452414" w:rsidRDefault="00910B1C" w:rsidP="00920A04">
            <w:pPr>
              <w:rPr>
                <w:del w:id="22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2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0.84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39E50BAA" w14:textId="05B707FE" w:rsidR="00910B1C" w:rsidRPr="009F5449" w:rsidDel="00452414" w:rsidRDefault="00910B1C" w:rsidP="00920A04">
            <w:pPr>
              <w:rPr>
                <w:del w:id="22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2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5.13E-04</w:delText>
              </w:r>
            </w:del>
          </w:p>
        </w:tc>
      </w:tr>
      <w:tr w:rsidR="00910B1C" w:rsidRPr="009F5449" w:rsidDel="00452414" w14:paraId="7D2CC793" w14:textId="7BFF8A96" w:rsidTr="00920A04">
        <w:trPr>
          <w:trHeight w:val="20"/>
          <w:del w:id="228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67CF95D9" w14:textId="644CD27F" w:rsidR="00910B1C" w:rsidRPr="009F5449" w:rsidDel="00452414" w:rsidRDefault="00910B1C" w:rsidP="00920A04">
            <w:pPr>
              <w:rPr>
                <w:del w:id="22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3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38446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1B49926" w14:textId="5A171E7F" w:rsidR="00910B1C" w:rsidRPr="009F5449" w:rsidDel="00452414" w:rsidRDefault="00910B1C" w:rsidP="00920A04">
            <w:pPr>
              <w:rPr>
                <w:del w:id="23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3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melanoma antigen, family D, 1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28640F30" w14:textId="601D97A1" w:rsidR="00910B1C" w:rsidRPr="009F5449" w:rsidDel="00452414" w:rsidRDefault="00910B1C" w:rsidP="00920A04">
            <w:pPr>
              <w:rPr>
                <w:del w:id="23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3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Maged1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21A769C0" w14:textId="6FCD6CFE" w:rsidR="00910B1C" w:rsidRPr="009F5449" w:rsidDel="00452414" w:rsidRDefault="00910B1C" w:rsidP="00920A04">
            <w:pPr>
              <w:rPr>
                <w:del w:id="23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3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12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2E909EE7" w14:textId="13995286" w:rsidR="00910B1C" w:rsidRPr="009F5449" w:rsidDel="00452414" w:rsidRDefault="00910B1C" w:rsidP="00920A04">
            <w:pPr>
              <w:rPr>
                <w:del w:id="23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3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8.38E-04</w:delText>
              </w:r>
            </w:del>
          </w:p>
        </w:tc>
      </w:tr>
      <w:tr w:rsidR="00910B1C" w:rsidRPr="009F5449" w:rsidDel="00452414" w14:paraId="40FCA4FE" w14:textId="7577A2DD" w:rsidTr="00920A04">
        <w:trPr>
          <w:trHeight w:val="20"/>
          <w:del w:id="239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39F1536E" w14:textId="32760F66" w:rsidR="00910B1C" w:rsidRPr="009F5449" w:rsidDel="00452414" w:rsidRDefault="00910B1C" w:rsidP="00920A04">
            <w:pPr>
              <w:rPr>
                <w:del w:id="24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4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35928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7A1A74B4" w14:textId="199A2AFB" w:rsidR="00910B1C" w:rsidRPr="009F5449" w:rsidDel="00452414" w:rsidRDefault="00910B1C" w:rsidP="00920A04">
            <w:pPr>
              <w:rPr>
                <w:del w:id="24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4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ribosomal protein L28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63FC241C" w14:textId="34C4B5CB" w:rsidR="00910B1C" w:rsidRPr="009F5449" w:rsidDel="00452414" w:rsidRDefault="00910B1C" w:rsidP="00920A04">
            <w:pPr>
              <w:rPr>
                <w:del w:id="24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4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Rpl28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5B0236CA" w14:textId="16B9D65C" w:rsidR="00910B1C" w:rsidRPr="009F5449" w:rsidDel="00452414" w:rsidRDefault="00910B1C" w:rsidP="00920A04">
            <w:pPr>
              <w:rPr>
                <w:del w:id="24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4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19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7EFCBD71" w14:textId="19734054" w:rsidR="00910B1C" w:rsidRPr="009F5449" w:rsidDel="00452414" w:rsidRDefault="00910B1C" w:rsidP="00920A04">
            <w:pPr>
              <w:rPr>
                <w:del w:id="24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4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8.88E-04</w:delText>
              </w:r>
            </w:del>
          </w:p>
        </w:tc>
      </w:tr>
      <w:tr w:rsidR="00910B1C" w:rsidRPr="009F5449" w:rsidDel="00452414" w14:paraId="186BFDCD" w14:textId="1F27AB28" w:rsidTr="00920A04">
        <w:trPr>
          <w:trHeight w:val="20"/>
          <w:del w:id="250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37527160" w14:textId="3F63BF27" w:rsidR="00910B1C" w:rsidRPr="009F5449" w:rsidDel="00452414" w:rsidRDefault="00910B1C" w:rsidP="00920A04">
            <w:pPr>
              <w:rPr>
                <w:del w:id="25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5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24967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70D44631" w14:textId="1A38A293" w:rsidR="00910B1C" w:rsidRPr="009F5449" w:rsidDel="00452414" w:rsidRDefault="00910B1C" w:rsidP="00920A04">
            <w:pPr>
              <w:rPr>
                <w:del w:id="25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5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dickkopf homolog 3 (Xenopus laevis)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1A95A93C" w14:textId="64BB136A" w:rsidR="00910B1C" w:rsidRPr="009F5449" w:rsidDel="00452414" w:rsidRDefault="00910B1C" w:rsidP="00920A04">
            <w:pPr>
              <w:rPr>
                <w:del w:id="25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5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Dkk3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7A8A17C5" w14:textId="1BA2E4C1" w:rsidR="00910B1C" w:rsidRPr="009F5449" w:rsidDel="00452414" w:rsidRDefault="00910B1C" w:rsidP="00920A04">
            <w:pPr>
              <w:rPr>
                <w:del w:id="25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5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22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1EBECA84" w14:textId="39236D5F" w:rsidR="00910B1C" w:rsidRPr="009F5449" w:rsidDel="00452414" w:rsidRDefault="00910B1C" w:rsidP="00920A04">
            <w:pPr>
              <w:rPr>
                <w:del w:id="25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6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3.16E-04</w:delText>
              </w:r>
            </w:del>
          </w:p>
        </w:tc>
      </w:tr>
      <w:tr w:rsidR="00910B1C" w:rsidRPr="009F5449" w:rsidDel="00452414" w14:paraId="55E04725" w14:textId="6A762FBE" w:rsidTr="00920A04">
        <w:trPr>
          <w:trHeight w:val="20"/>
          <w:del w:id="261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01F45EC5" w14:textId="0F3182AA" w:rsidR="00910B1C" w:rsidRPr="009F5449" w:rsidDel="00452414" w:rsidRDefault="00910B1C" w:rsidP="00920A04">
            <w:pPr>
              <w:rPr>
                <w:del w:id="26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6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20282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16E44F03" w14:textId="1C589083" w:rsidR="00910B1C" w:rsidRPr="009F5449" w:rsidDel="00452414" w:rsidRDefault="00910B1C" w:rsidP="00920A04">
            <w:pPr>
              <w:rPr>
                <w:del w:id="26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6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versican (Vcan), transcript variant 1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4FB7D658" w14:textId="5A671F41" w:rsidR="00910B1C" w:rsidRPr="009F5449" w:rsidDel="00452414" w:rsidRDefault="00910B1C" w:rsidP="00920A04">
            <w:pPr>
              <w:rPr>
                <w:del w:id="26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6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Vcan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5AA6DDE9" w14:textId="0D38078E" w:rsidR="00910B1C" w:rsidRPr="009F5449" w:rsidDel="00452414" w:rsidRDefault="00910B1C" w:rsidP="00920A04">
            <w:pPr>
              <w:rPr>
                <w:del w:id="26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6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40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4E9C1BB8" w14:textId="77F76F4F" w:rsidR="00910B1C" w:rsidRPr="009F5449" w:rsidDel="00452414" w:rsidRDefault="00910B1C" w:rsidP="00920A04">
            <w:pPr>
              <w:rPr>
                <w:del w:id="27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7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3.52E-05</w:delText>
              </w:r>
            </w:del>
          </w:p>
        </w:tc>
      </w:tr>
      <w:tr w:rsidR="00910B1C" w:rsidRPr="009F5449" w:rsidDel="00452414" w14:paraId="4488E3F8" w14:textId="336750EB" w:rsidTr="00920A04">
        <w:trPr>
          <w:trHeight w:val="20"/>
          <w:del w:id="272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18164676" w14:textId="095B2197" w:rsidR="00910B1C" w:rsidRPr="009F5449" w:rsidDel="00452414" w:rsidRDefault="00910B1C" w:rsidP="00920A04">
            <w:pPr>
              <w:rPr>
                <w:del w:id="27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7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71540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999E58D" w14:textId="76566445" w:rsidR="00910B1C" w:rsidRPr="009F5449" w:rsidDel="00452414" w:rsidRDefault="00910B1C" w:rsidP="00920A04">
            <w:pPr>
              <w:rPr>
                <w:del w:id="27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7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leucine proline-enriched proteoglycan (leprecan) 1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10080D0B" w14:textId="35249ED6" w:rsidR="00910B1C" w:rsidRPr="009F5449" w:rsidDel="00452414" w:rsidRDefault="00910B1C" w:rsidP="00920A04">
            <w:pPr>
              <w:rPr>
                <w:del w:id="27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7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Lepre1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1FE92907" w14:textId="45AC019E" w:rsidR="00910B1C" w:rsidRPr="009F5449" w:rsidDel="00452414" w:rsidRDefault="00910B1C" w:rsidP="00920A04">
            <w:pPr>
              <w:rPr>
                <w:del w:id="27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8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42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4ED7B6B4" w14:textId="5276D21C" w:rsidR="00910B1C" w:rsidRPr="009F5449" w:rsidDel="00452414" w:rsidRDefault="00910B1C" w:rsidP="00920A04">
            <w:pPr>
              <w:rPr>
                <w:del w:id="28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8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8.75E-04</w:delText>
              </w:r>
            </w:del>
          </w:p>
        </w:tc>
      </w:tr>
      <w:tr w:rsidR="00910B1C" w:rsidRPr="009F5449" w:rsidDel="00452414" w14:paraId="5F866B68" w14:textId="0B2D732D" w:rsidTr="00920A04">
        <w:trPr>
          <w:trHeight w:val="20"/>
          <w:del w:id="283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529E6CFF" w14:textId="6D002BA9" w:rsidR="00910B1C" w:rsidRPr="009F5449" w:rsidDel="00452414" w:rsidRDefault="00910B1C" w:rsidP="00920A04">
            <w:pPr>
              <w:rPr>
                <w:del w:id="28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8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728164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22C84C8E" w14:textId="7273870D" w:rsidR="00910B1C" w:rsidRPr="009F5449" w:rsidDel="00452414" w:rsidRDefault="00910B1C" w:rsidP="00920A04">
            <w:pPr>
              <w:rPr>
                <w:del w:id="28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8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protein phosphatase 2, regulatory subunit B', beta isoform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792D95DC" w14:textId="08D8D430" w:rsidR="00910B1C" w:rsidRPr="009F5449" w:rsidDel="00452414" w:rsidRDefault="00910B1C" w:rsidP="00920A04">
            <w:pPr>
              <w:rPr>
                <w:del w:id="28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8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Ppp2r5b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64DB148D" w14:textId="1A852DD8" w:rsidR="00910B1C" w:rsidRPr="009F5449" w:rsidDel="00452414" w:rsidRDefault="00910B1C" w:rsidP="00920A04">
            <w:pPr>
              <w:rPr>
                <w:del w:id="29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9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54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43B05A56" w14:textId="631080E3" w:rsidR="00910B1C" w:rsidRPr="009F5449" w:rsidDel="00452414" w:rsidRDefault="00910B1C" w:rsidP="00920A04">
            <w:pPr>
              <w:rPr>
                <w:del w:id="29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9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7.22E-04</w:delText>
              </w:r>
            </w:del>
          </w:p>
        </w:tc>
      </w:tr>
      <w:tr w:rsidR="00910B1C" w:rsidRPr="009F5449" w:rsidDel="00452414" w14:paraId="1D2529BB" w14:textId="4C74B2DD" w:rsidTr="00920A04">
        <w:trPr>
          <w:trHeight w:val="20"/>
          <w:del w:id="294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42D370A3" w14:textId="78506906" w:rsidR="00910B1C" w:rsidRPr="009F5449" w:rsidDel="00452414" w:rsidRDefault="00910B1C" w:rsidP="00920A04">
            <w:pPr>
              <w:rPr>
                <w:del w:id="29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9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08751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449500B8" w14:textId="2AE800DE" w:rsidR="00910B1C" w:rsidRPr="009F5449" w:rsidDel="00452414" w:rsidRDefault="00910B1C" w:rsidP="00920A04">
            <w:pPr>
              <w:rPr>
                <w:del w:id="29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29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opioid binding protein/cell adhesion molecule-like (Opcml)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23497514" w14:textId="492F2D98" w:rsidR="00910B1C" w:rsidRPr="009F5449" w:rsidDel="00452414" w:rsidRDefault="00910B1C" w:rsidP="00920A04">
            <w:pPr>
              <w:rPr>
                <w:del w:id="29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0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Opcml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541D38C3" w14:textId="1E38427A" w:rsidR="00910B1C" w:rsidRPr="009F5449" w:rsidDel="00452414" w:rsidRDefault="00910B1C" w:rsidP="00920A04">
            <w:pPr>
              <w:rPr>
                <w:del w:id="30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0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66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00176909" w14:textId="122C66E9" w:rsidR="00910B1C" w:rsidRPr="009F5449" w:rsidDel="00452414" w:rsidRDefault="00910B1C" w:rsidP="00920A04">
            <w:pPr>
              <w:rPr>
                <w:del w:id="30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0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8.75E-04</w:delText>
              </w:r>
            </w:del>
          </w:p>
        </w:tc>
      </w:tr>
      <w:tr w:rsidR="00910B1C" w:rsidRPr="009F5449" w:rsidDel="00452414" w14:paraId="7C0E4A6B" w14:textId="6F70BB52" w:rsidTr="00920A04">
        <w:trPr>
          <w:trHeight w:val="20"/>
          <w:del w:id="305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35BEABE6" w14:textId="4B64CE5F" w:rsidR="00910B1C" w:rsidRPr="009F5449" w:rsidDel="00452414" w:rsidRDefault="00910B1C" w:rsidP="00920A04">
            <w:pPr>
              <w:rPr>
                <w:del w:id="30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0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05988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6ED56A2C" w14:textId="4CC10437" w:rsidR="00910B1C" w:rsidRPr="009F5449" w:rsidDel="00452414" w:rsidRDefault="00910B1C" w:rsidP="00920A04">
            <w:pPr>
              <w:rPr>
                <w:del w:id="30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0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similar to Cadherin EGF LAG seven-pass G-type receptor 1 precursor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0C570F1A" w14:textId="547A750B" w:rsidR="00910B1C" w:rsidRPr="009F5449" w:rsidDel="00452414" w:rsidRDefault="00910B1C" w:rsidP="00920A04">
            <w:pPr>
              <w:rPr>
                <w:del w:id="31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1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Celsr1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02EB0854" w14:textId="206145EE" w:rsidR="00910B1C" w:rsidRPr="009F5449" w:rsidDel="00452414" w:rsidRDefault="00910B1C" w:rsidP="00920A04">
            <w:pPr>
              <w:rPr>
                <w:del w:id="31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1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87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0DAB349E" w14:textId="63C09DC0" w:rsidR="00910B1C" w:rsidRPr="009F5449" w:rsidDel="00452414" w:rsidRDefault="00910B1C" w:rsidP="00920A04">
            <w:pPr>
              <w:rPr>
                <w:del w:id="31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1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6.13E-04</w:delText>
              </w:r>
            </w:del>
          </w:p>
        </w:tc>
      </w:tr>
      <w:tr w:rsidR="00910B1C" w:rsidRPr="009F5449" w:rsidDel="00452414" w14:paraId="735D3520" w14:textId="2706BF27" w:rsidTr="00920A04">
        <w:trPr>
          <w:trHeight w:val="20"/>
          <w:del w:id="316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4B49E47B" w14:textId="6E2CCF19" w:rsidR="00910B1C" w:rsidRPr="009F5449" w:rsidDel="00452414" w:rsidRDefault="00910B1C" w:rsidP="00920A04">
            <w:pPr>
              <w:rPr>
                <w:del w:id="317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18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880163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6CCF1507" w14:textId="6E95055F" w:rsidR="00910B1C" w:rsidRPr="009F5449" w:rsidDel="00452414" w:rsidRDefault="00910B1C" w:rsidP="00920A04">
            <w:pPr>
              <w:rPr>
                <w:del w:id="319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20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similar to CG9047-PA, isoform A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5F669F48" w14:textId="1011A98A" w:rsidR="00910B1C" w:rsidRPr="009F5449" w:rsidDel="00452414" w:rsidRDefault="00910B1C" w:rsidP="00920A04">
            <w:pPr>
              <w:rPr>
                <w:del w:id="321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22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Nkain1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7EF9832A" w14:textId="2C2A1F5E" w:rsidR="00910B1C" w:rsidRPr="009F5449" w:rsidDel="00452414" w:rsidRDefault="00910B1C" w:rsidP="00920A04">
            <w:pPr>
              <w:rPr>
                <w:del w:id="323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24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89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4529E5AF" w14:textId="5817E05A" w:rsidR="00910B1C" w:rsidRPr="009F5449" w:rsidDel="00452414" w:rsidRDefault="00910B1C" w:rsidP="00920A04">
            <w:pPr>
              <w:rPr>
                <w:del w:id="325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26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9.17E-05</w:delText>
              </w:r>
            </w:del>
          </w:p>
        </w:tc>
      </w:tr>
      <w:tr w:rsidR="00910B1C" w:rsidRPr="009F5449" w:rsidDel="00452414" w14:paraId="36C1DE20" w14:textId="706117A2" w:rsidTr="00920A04">
        <w:trPr>
          <w:trHeight w:val="157"/>
          <w:del w:id="327" w:author="劉 孟佳" w:date="2013-08-29T14:52:00Z"/>
        </w:trPr>
        <w:tc>
          <w:tcPr>
            <w:tcW w:w="1026" w:type="dxa"/>
            <w:noWrap/>
            <w:vAlign w:val="center"/>
            <w:hideMark/>
          </w:tcPr>
          <w:p w14:paraId="59CC0290" w14:textId="55B594DE" w:rsidR="00910B1C" w:rsidRPr="009F5449" w:rsidDel="00452414" w:rsidRDefault="00910B1C" w:rsidP="00920A04">
            <w:pPr>
              <w:rPr>
                <w:del w:id="328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29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0912174</w:delText>
              </w:r>
            </w:del>
          </w:p>
        </w:tc>
        <w:tc>
          <w:tcPr>
            <w:tcW w:w="5020" w:type="dxa"/>
            <w:noWrap/>
            <w:vAlign w:val="center"/>
            <w:hideMark/>
          </w:tcPr>
          <w:p w14:paraId="028B248F" w14:textId="182132FC" w:rsidR="00910B1C" w:rsidRPr="009F5449" w:rsidDel="00452414" w:rsidRDefault="00910B1C" w:rsidP="00920A04">
            <w:pPr>
              <w:rPr>
                <w:del w:id="330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31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ADAM metallopeptidase with thrombospondin type 1 motif, 7</w:delText>
              </w:r>
            </w:del>
          </w:p>
        </w:tc>
        <w:tc>
          <w:tcPr>
            <w:tcW w:w="1302" w:type="dxa"/>
            <w:noWrap/>
            <w:vAlign w:val="center"/>
            <w:hideMark/>
          </w:tcPr>
          <w:p w14:paraId="2F06380C" w14:textId="3B497D63" w:rsidR="00910B1C" w:rsidRPr="009F5449" w:rsidDel="00452414" w:rsidRDefault="00910B1C" w:rsidP="00920A04">
            <w:pPr>
              <w:rPr>
                <w:del w:id="332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33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Adamts7 </w:delText>
              </w:r>
            </w:del>
          </w:p>
        </w:tc>
        <w:tc>
          <w:tcPr>
            <w:tcW w:w="1191" w:type="dxa"/>
            <w:noWrap/>
            <w:vAlign w:val="center"/>
            <w:hideMark/>
          </w:tcPr>
          <w:p w14:paraId="1CA103BF" w14:textId="21A36356" w:rsidR="00910B1C" w:rsidRPr="009F5449" w:rsidDel="00452414" w:rsidRDefault="00910B1C" w:rsidP="00920A04">
            <w:pPr>
              <w:rPr>
                <w:del w:id="334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35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1.94</w:delText>
              </w:r>
            </w:del>
          </w:p>
        </w:tc>
        <w:tc>
          <w:tcPr>
            <w:tcW w:w="1037" w:type="dxa"/>
            <w:noWrap/>
            <w:vAlign w:val="center"/>
            <w:hideMark/>
          </w:tcPr>
          <w:p w14:paraId="681989A1" w14:textId="2A112FBC" w:rsidR="00910B1C" w:rsidRPr="009F5449" w:rsidDel="00452414" w:rsidRDefault="00910B1C" w:rsidP="00920A04">
            <w:pPr>
              <w:rPr>
                <w:del w:id="336" w:author="劉 孟佳" w:date="2013-08-29T14:52:00Z"/>
                <w:rFonts w:ascii="Times New Roman" w:hAnsi="Times New Roman" w:cs="Times New Roman"/>
                <w:sz w:val="18"/>
                <w:szCs w:val="18"/>
              </w:rPr>
            </w:pPr>
            <w:del w:id="337" w:author="劉 孟佳" w:date="2013-08-29T14:52:00Z">
              <w:r w:rsidRPr="009F5449" w:rsidDel="00452414">
                <w:rPr>
                  <w:rFonts w:ascii="Times New Roman" w:hAnsi="Times New Roman" w:cs="Times New Roman"/>
                  <w:sz w:val="18"/>
                  <w:szCs w:val="18"/>
                </w:rPr>
                <w:delText>6.91E-04</w:delText>
              </w:r>
            </w:del>
          </w:p>
        </w:tc>
      </w:tr>
    </w:tbl>
    <w:p w14:paraId="46733609" w14:textId="57D4A7F9" w:rsidR="00910B1C" w:rsidDel="00452414" w:rsidRDefault="00910B1C" w:rsidP="00910B1C">
      <w:pPr>
        <w:rPr>
          <w:del w:id="338" w:author="劉 孟佳" w:date="2013-08-29T14:52:00Z"/>
          <w:rFonts w:ascii="Times New Roman" w:hAnsi="Times New Roman" w:cs="Times New Roman"/>
        </w:rPr>
      </w:pPr>
    </w:p>
    <w:p w14:paraId="4CECCAE4" w14:textId="394F77BE" w:rsidR="00910B1C" w:rsidDel="00452414" w:rsidRDefault="00910B1C" w:rsidP="00910B1C">
      <w:pPr>
        <w:rPr>
          <w:del w:id="339" w:author="劉 孟佳" w:date="2013-08-29T14:52:00Z"/>
          <w:rFonts w:ascii="Times New Roman" w:hAnsi="Times New Roman" w:cs="Times New Roman"/>
          <w:sz w:val="20"/>
          <w:szCs w:val="20"/>
        </w:rPr>
      </w:pPr>
      <w:del w:id="340" w:author="劉 孟佳" w:date="2013-08-29T14:52:00Z">
        <w:r w:rsidDel="00452414">
          <w:rPr>
            <w:rFonts w:ascii="Times New Roman" w:hAnsi="Times New Roman" w:cs="Times New Roman"/>
            <w:sz w:val="20"/>
            <w:szCs w:val="20"/>
          </w:rPr>
          <w:delText>Twenty seven</w:delText>
        </w:r>
        <w:r w:rsidRPr="007475C1" w:rsidDel="00452414">
          <w:rPr>
            <w:rFonts w:ascii="Times New Roman" w:hAnsi="Times New Roman" w:cs="Times New Roman"/>
            <w:sz w:val="20"/>
            <w:szCs w:val="20"/>
          </w:rPr>
          <w:delText xml:space="preserve"> genes shows a </w:delText>
        </w:r>
        <w:r w:rsidDel="00452414">
          <w:rPr>
            <w:rFonts w:ascii="Times New Roman" w:hAnsi="Times New Roman" w:cs="Times New Roman"/>
            <w:sz w:val="20"/>
            <w:szCs w:val="20"/>
          </w:rPr>
          <w:delText xml:space="preserve">significant difference by </w:delText>
        </w:r>
        <w:r w:rsidRPr="007475C1" w:rsidDel="00452414">
          <w:rPr>
            <w:rFonts w:ascii="Times New Roman" w:hAnsi="Times New Roman" w:cs="Times New Roman"/>
            <w:i/>
            <w:sz w:val="20"/>
            <w:szCs w:val="20"/>
          </w:rPr>
          <w:delText>p</w:delText>
        </w:r>
        <w:r w:rsidRPr="007475C1" w:rsidDel="00452414">
          <w:rPr>
            <w:rFonts w:ascii="Times New Roman" w:hAnsi="Times New Roman" w:cs="Times New Roman"/>
            <w:sz w:val="20"/>
            <w:szCs w:val="20"/>
          </w:rPr>
          <w:delText xml:space="preserve"> values</w:delText>
        </w:r>
        <w:r w:rsidDel="00452414">
          <w:rPr>
            <w:rFonts w:ascii="Times New Roman" w:hAnsi="Times New Roman" w:cs="Times New Roman"/>
            <w:sz w:val="20"/>
            <w:szCs w:val="20"/>
          </w:rPr>
          <w:delText xml:space="preserve"> (</w:delText>
        </w:r>
        <w:r w:rsidRPr="007475C1" w:rsidDel="00452414">
          <w:rPr>
            <w:rFonts w:ascii="Times New Roman" w:hAnsi="Times New Roman" w:cs="Times New Roman"/>
            <w:i/>
            <w:sz w:val="20"/>
            <w:szCs w:val="20"/>
          </w:rPr>
          <w:delText>p</w:delText>
        </w:r>
        <w:r w:rsidDel="00452414">
          <w:rPr>
            <w:rFonts w:ascii="Times New Roman" w:hAnsi="Times New Roman" w:cs="Times New Roman"/>
            <w:sz w:val="20"/>
            <w:szCs w:val="20"/>
          </w:rPr>
          <w:delText xml:space="preserve">&lt;0.001) between DA and Ao though their fold change were neither more than 2 or less than 0.5 in N group. </w:delText>
        </w:r>
        <w:r w:rsidRPr="002B4A34" w:rsidDel="00452414">
          <w:rPr>
            <w:rFonts w:ascii="Times New Roman" w:hAnsi="Times New Roman" w:cs="Times New Roman"/>
            <w:sz w:val="20"/>
            <w:szCs w:val="20"/>
          </w:rPr>
          <w:delText>N: neonates obtained 30 minutes after breathing.</w:delText>
        </w:r>
      </w:del>
    </w:p>
    <w:p w14:paraId="33305B94" w14:textId="38B192E2" w:rsidR="00910B1C" w:rsidDel="00452414" w:rsidRDefault="00910B1C" w:rsidP="00910B1C">
      <w:pPr>
        <w:rPr>
          <w:del w:id="341" w:author="劉 孟佳" w:date="2013-08-29T14:52:00Z"/>
        </w:rPr>
      </w:pPr>
    </w:p>
    <w:p w14:paraId="613612EE" w14:textId="0F5CC04C" w:rsidR="00910B1C" w:rsidRPr="00D04BB7" w:rsidDel="00452414" w:rsidRDefault="00910B1C" w:rsidP="00910B1C">
      <w:pPr>
        <w:rPr>
          <w:del w:id="342" w:author="劉 孟佳" w:date="2013-08-29T14:52:00Z"/>
          <w:rFonts w:ascii="Times New Roman" w:hAnsi="Times New Roman" w:cs="Times New Roman"/>
        </w:rPr>
      </w:pPr>
    </w:p>
    <w:p w14:paraId="72813051" w14:textId="7449CF11" w:rsidR="00910B1C" w:rsidRPr="0041409F" w:rsidDel="00452414" w:rsidRDefault="00910B1C" w:rsidP="00910B1C">
      <w:pPr>
        <w:widowControl/>
        <w:spacing w:after="200" w:line="276" w:lineRule="auto"/>
        <w:jc w:val="left"/>
        <w:rPr>
          <w:del w:id="343" w:author="劉 孟佳" w:date="2013-08-29T14:52:00Z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2776EE" w14:textId="77777777" w:rsidR="006C75C5" w:rsidRDefault="006C75C5"/>
    <w:sectPr w:rsidR="006C75C5" w:rsidSect="00880FD6">
      <w:footerReference w:type="even" r:id="rId7"/>
      <w:footerReference w:type="default" r:id="rId8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9C3E3" w14:textId="77777777" w:rsidR="004302DC" w:rsidRDefault="00504E59">
      <w:r>
        <w:separator/>
      </w:r>
    </w:p>
  </w:endnote>
  <w:endnote w:type="continuationSeparator" w:id="0">
    <w:p w14:paraId="55CA4310" w14:textId="77777777" w:rsidR="004302DC" w:rsidRDefault="00504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ED1835" w14:textId="77777777" w:rsidR="00E2166D" w:rsidRDefault="00910B1C" w:rsidP="00F1792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FC68185" w14:textId="77777777" w:rsidR="00E2166D" w:rsidRDefault="00B164E4" w:rsidP="00F757A9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B8303" w14:textId="77777777" w:rsidR="00E2166D" w:rsidRDefault="00910B1C" w:rsidP="00F1792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164E4">
      <w:rPr>
        <w:rStyle w:val="a5"/>
        <w:noProof/>
      </w:rPr>
      <w:t>1</w:t>
    </w:r>
    <w:r>
      <w:rPr>
        <w:rStyle w:val="a5"/>
      </w:rPr>
      <w:fldChar w:fldCharType="end"/>
    </w:r>
  </w:p>
  <w:p w14:paraId="32FDF6D0" w14:textId="77777777" w:rsidR="00E2166D" w:rsidRDefault="00B164E4" w:rsidP="004E2DB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A6AB1" w14:textId="77777777" w:rsidR="004302DC" w:rsidRDefault="00504E59">
      <w:r>
        <w:separator/>
      </w:r>
    </w:p>
  </w:footnote>
  <w:footnote w:type="continuationSeparator" w:id="0">
    <w:p w14:paraId="71CFE815" w14:textId="77777777" w:rsidR="004302DC" w:rsidRDefault="00504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B1C"/>
    <w:rsid w:val="004302DC"/>
    <w:rsid w:val="00452414"/>
    <w:rsid w:val="00504E59"/>
    <w:rsid w:val="006C75C5"/>
    <w:rsid w:val="00910B1C"/>
    <w:rsid w:val="00B1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642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10B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10B1C"/>
  </w:style>
  <w:style w:type="character" w:styleId="a5">
    <w:name w:val="page number"/>
    <w:basedOn w:val="a0"/>
    <w:uiPriority w:val="99"/>
    <w:semiHidden/>
    <w:unhideWhenUsed/>
    <w:rsid w:val="00910B1C"/>
  </w:style>
  <w:style w:type="table" w:styleId="a6">
    <w:name w:val="Table Grid"/>
    <w:basedOn w:val="a1"/>
    <w:uiPriority w:val="59"/>
    <w:rsid w:val="00910B1C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10B1C"/>
  </w:style>
  <w:style w:type="paragraph" w:styleId="a8">
    <w:name w:val="Balloon Text"/>
    <w:basedOn w:val="a"/>
    <w:link w:val="a9"/>
    <w:uiPriority w:val="99"/>
    <w:semiHidden/>
    <w:unhideWhenUsed/>
    <w:rsid w:val="00504E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4E59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10B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10B1C"/>
  </w:style>
  <w:style w:type="character" w:styleId="a5">
    <w:name w:val="page number"/>
    <w:basedOn w:val="a0"/>
    <w:uiPriority w:val="99"/>
    <w:semiHidden/>
    <w:unhideWhenUsed/>
    <w:rsid w:val="00910B1C"/>
  </w:style>
  <w:style w:type="table" w:styleId="a6">
    <w:name w:val="Table Grid"/>
    <w:basedOn w:val="a1"/>
    <w:uiPriority w:val="59"/>
    <w:rsid w:val="00910B1C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10B1C"/>
  </w:style>
  <w:style w:type="paragraph" w:styleId="a8">
    <w:name w:val="Balloon Text"/>
    <w:basedOn w:val="a"/>
    <w:link w:val="a9"/>
    <w:uiPriority w:val="99"/>
    <w:semiHidden/>
    <w:unhideWhenUsed/>
    <w:rsid w:val="00504E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4E5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9</Words>
  <Characters>4158</Characters>
  <Application>Microsoft Macintosh Word</Application>
  <DocSecurity>0</DocSecurity>
  <Lines>34</Lines>
  <Paragraphs>9</Paragraphs>
  <ScaleCrop>false</ScaleCrop>
  <Company>早稲田大学</Company>
  <LinksUpToDate>false</LinksUpToDate>
  <CharactersWithSpaces>4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 孟佳</dc:creator>
  <cp:keywords/>
  <dc:description/>
  <cp:lastModifiedBy>劉 孟佳</cp:lastModifiedBy>
  <cp:revision>4</cp:revision>
  <dcterms:created xsi:type="dcterms:W3CDTF">2013-08-04T17:17:00Z</dcterms:created>
  <dcterms:modified xsi:type="dcterms:W3CDTF">2013-08-31T06:08:00Z</dcterms:modified>
</cp:coreProperties>
</file>